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both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Additional file 1.</w:t>
      </w:r>
    </w:p>
    <w:p>
      <w:pPr>
        <w:pStyle w:val="Normal"/>
        <w:widowControl/>
        <w:spacing w:lineRule="auto" w:line="360"/>
        <w:jc w:val="both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 xml:space="preserve">Chromosomal localization, type of immune response, identification method and identification references for all known 44 CTA gene families. </w:t>
      </w:r>
    </w:p>
    <w:p>
      <w:pPr>
        <w:pStyle w:val="Normal"/>
        <w:widowControl/>
        <w:spacing w:lineRule="auto" w:line="360"/>
        <w:jc w:val="both"/>
        <w:rPr>
          <w:rFonts w:ascii="Verdana" w:hAnsi="Verdana" w:cs="Verdana"/>
          <w:b/>
          <w:b/>
          <w:sz w:val="16"/>
          <w:szCs w:val="18"/>
        </w:rPr>
      </w:pPr>
      <w:r>
        <w:rPr>
          <w:rFonts w:cs="Verdana" w:ascii="Verdana" w:hAnsi="Verdana"/>
          <w:b/>
          <w:sz w:val="16"/>
          <w:szCs w:val="18"/>
        </w:rPr>
      </w:r>
    </w:p>
    <w:tbl>
      <w:tblPr>
        <w:tblW w:w="10244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189"/>
        <w:gridCol w:w="1395"/>
        <w:gridCol w:w="1080"/>
        <w:gridCol w:w="1980"/>
        <w:gridCol w:w="1980"/>
        <w:gridCol w:w="1260"/>
      </w:tblGrid>
      <w:tr>
        <w:trPr>
          <w:trHeight w:val="555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CT GENE</w:t>
              <w:br/>
              <w:t xml:space="preserve"> FAMILY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CT</w:t>
              <w:br/>
              <w:t>IDENTIFIER**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LOCU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FAMILY</w:t>
              <w:br/>
              <w:t xml:space="preserve"> MEMBER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IMMUNE</w:t>
              <w:br/>
              <w:t xml:space="preserve"> RESPONS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ID METHO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lv-LV" w:eastAsia="lv-LV"/>
              </w:rPr>
              <w:t>REFFERENCES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MAGEA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bookmarkStart w:id="0" w:name="RANGE!C4"/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8</w:t>
            </w:r>
            <w:bookmarkEnd w:id="0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 and 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T cell epitope cloning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van der&lt;/Author&gt;&lt;Year&gt;1991&lt;/Year&gt;&lt;RecNum&gt;111&lt;/RecNum&gt;&lt;IDText&gt;A gene encoding an antigen recognized by cytolytic T lymphocytes on a human melanoma&lt;/IDText&gt;&lt;MDL Ref_Type="Journal"&gt;&lt;Ref_Type&gt;Journal&lt;/Ref_Type&gt;&lt;Ref_ID&gt;111&lt;/Ref_ID&gt;&lt;Title_Primary&gt;A gene encoding an antigen recognized by cytolytic T lymphocytes on a human melanoma&lt;/Title_Primary&gt;&lt;Authors_Primary&gt;van der,Bruggen P.&lt;/Authors_Primary&gt;&lt;Authors_Primary&gt;Traversari,C.&lt;/Authors_Primary&gt;&lt;Authors_Primary&gt;Chomez,P.&lt;/Authors_Primary&gt;&lt;Authors_Primary&gt;Lurquin,C.&lt;/Authors_Primary&gt;&lt;Authors_Primary&gt;De Plaen,E.&lt;/Authors_Primary&gt;&lt;Authors_Primary&gt;Van den,Eynde B.&lt;/Authors_Primary&gt;&lt;Authors_Primary&gt;Knuth,A.&lt;/Authors_Primary&gt;&lt;Authors_Primary&gt;Boon,T.&lt;/Authors_Primary&gt;&lt;Date_Primary&gt;1991/12/13&lt;/Date_Primary&gt;&lt;Keywords&gt;analysis&lt;/Keywords&gt;&lt;Keywords&gt;Antigens&lt;/Keywords&gt;&lt;Keywords&gt;Antigens,Neoplasm&lt;/Keywords&gt;&lt;Keywords&gt;Base Sequence&lt;/Keywords&gt;&lt;Keywords&gt;Blotting,Northern&lt;/Keywords&gt;&lt;Keywords&gt;Cloning,Molecular&lt;/Keywords&gt;&lt;Keywords&gt;Dna&lt;/Keywords&gt;&lt;Keywords&gt;Gene Expression&lt;/Keywords&gt;&lt;Keywords&gt;Genes,Structural,Neoplasm&lt;/Keywords&gt;&lt;Keywords&gt;genetics&lt;/Keywords&gt;&lt;Keywords&gt;Human&lt;/Keywords&gt;&lt;Keywords&gt;immunology&lt;/Keywords&gt;&lt;Keywords&gt;Melanoma&lt;/Keywords&gt;&lt;Keywords&gt;Molecular Sequence Data&lt;/Keywords&gt;&lt;Keywords&gt;Neoplasm Proteins&lt;/Keywords&gt;&lt;Keywords&gt;Polymerase Chain Reaction&lt;/Keywords&gt;&lt;Keywords&gt;Proteins&lt;/Keywords&gt;&lt;Keywords&gt;RNA,Messenger&lt;/Keywords&gt;&lt;Keywords&gt;RNA,Neoplasm&lt;/Keywords&gt;&lt;Keywords&gt;Support,Non-U.S.Gov&amp;apos;t&lt;/Keywords&gt;&lt;Keywords&gt;T-Lymphocytes,Cytotoxic&lt;/Keywords&gt;&lt;Keywords&gt;Tumor Cells,Cultured&lt;/Keywords&gt;&lt;Reprint&gt;Not in File&lt;/Reprint&gt;&lt;Start_Page&gt;1643&lt;/Start_Page&gt;&lt;End_Page&gt;1647&lt;/End_Page&gt;&lt;Periodical&gt;Science&lt;/Periodical&gt;&lt;Volume&gt;254&lt;/Volume&gt;&lt;Issue&gt;5038&lt;/Issue&gt;&lt;Address&gt;Ludwig Institute for Cancer Research, Brussels, Belgium&lt;/Address&gt;&lt;Web_URL&gt;PM:1840703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BAG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3, 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T cell epitope cloning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Boel&lt;/Author&gt;&lt;Year&gt;1995&lt;/Year&gt;&lt;RecNum&gt;9&lt;/RecNum&gt;&lt;IDText&gt;BAGE: a new gene encoding an antigen recognized on human melanomas by cytolytic T lymphocytes&lt;/IDText&gt;&lt;MDL Ref_Type="Journal"&gt;&lt;Ref_Type&gt;Journal&lt;/Ref_Type&gt;&lt;Ref_ID&gt;9&lt;/Ref_ID&gt;&lt;Title_Primary&gt;BAGE: a new gene encoding an antigen recognized on human melanomas by cytolytic T lymphocytes&lt;/Title_Primary&gt;&lt;Authors_Primary&gt;Boel,P.&lt;/Authors_Primary&gt;&lt;Authors_Primary&gt;Wildmann,C.&lt;/Authors_Primary&gt;&lt;Authors_Primary&gt;Sensi,M.L.&lt;/Authors_Primary&gt;&lt;Authors_Primary&gt;Brasseur,R.&lt;/Authors_Primary&gt;&lt;Authors_Primary&gt;Renauld,J.C.&lt;/Authors_Primary&gt;&lt;Authors_Primary&gt;Coulie,P.&lt;/Authors_Primary&gt;&lt;Authors_Primary&gt;Boon,T.&lt;/Authors_Primary&gt;&lt;Authors_Primary&gt;van der,Bruggen P.&lt;/Authors_Primary&gt;&lt;Date_Primary&gt;1995/2&lt;/Date_Primary&gt;&lt;Keywords&gt;Amino Acid Sequence&lt;/Keywords&gt;&lt;Keywords&gt;Antigens&lt;/Keywords&gt;&lt;Keywords&gt;Antigens,Neoplasm&lt;/Keywords&gt;&lt;Keywords&gt;Base Sequence&lt;/Keywords&gt;&lt;Keywords&gt;Cell Line&lt;/Keywords&gt;&lt;Keywords&gt;Cloning,Molecular&lt;/Keywords&gt;&lt;Keywords&gt;Gene Expression&lt;/Keywords&gt;&lt;Keywords&gt;genetics&lt;/Keywords&gt;&lt;Keywords&gt;Human&lt;/Keywords&gt;&lt;Keywords&gt;immunology&lt;/Keywords&gt;&lt;Keywords&gt;isolation &amp;amp; purification&lt;/Keywords&gt;&lt;Keywords&gt;Male&lt;/Keywords&gt;&lt;Keywords&gt;Melanoma&lt;/Keywords&gt;&lt;Keywords&gt;Molecular Sequence Data&lt;/Keywords&gt;&lt;Keywords&gt;Organ Specificity&lt;/Keywords&gt;&lt;Keywords&gt;Support,Non-U.S.Gov&amp;apos;t&lt;/Keywords&gt;&lt;Keywords&gt;T-Lymphocytes,Cytotoxic&lt;/Keywords&gt;&lt;Reprint&gt;Not in File&lt;/Reprint&gt;&lt;Start_Page&gt;167&lt;/Start_Page&gt;&lt;End_Page&gt;175&lt;/End_Page&gt;&lt;Periodical&gt;Immunity.&lt;/Periodical&gt;&lt;Volume&gt;2&lt;/Volume&gt;&lt;Issue&gt;2&lt;/Issue&gt;&lt;Address&gt;Ludwig Institute for Cancer Research, Brussels Branch, Belgium&lt;/Address&gt;&lt;Web_URL&gt;PM:7895173&lt;/Web_URL&gt;&lt;ZZ_JournalFull&gt;&lt;f name="System"&gt;Immunity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]</w: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 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MAGEB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p22-p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 and 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Positional cloning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Muscatelli&lt;/Author&gt;&lt;Year&gt;1995&lt;/Year&gt;&lt;RecNum&gt;76&lt;/RecNum&gt;&lt;IDText&gt;Isolation and characterization of a MAGE gene family in the Xp21.3 region&lt;/IDText&gt;&lt;MDL Ref_Type="Journal"&gt;&lt;Ref_Type&gt;Journal&lt;/Ref_Type&gt;&lt;Ref_ID&gt;76&lt;/Ref_ID&gt;&lt;Title_Primary&gt;Isolation and characterization of a MAGE gene family in the Xp21.3 region&lt;/Title_Primary&gt;&lt;Authors_Primary&gt;Muscatelli,F.&lt;/Authors_Primary&gt;&lt;Authors_Primary&gt;Walker,A.P.&lt;/Authors_Primary&gt;&lt;Authors_Primary&gt;De Plaen,E.&lt;/Authors_Primary&gt;&lt;Authors_Primary&gt;Stafford,A.N.&lt;/Authors_Primary&gt;&lt;Authors_Primary&gt;Monaco,A.P.&lt;/Authors_Primary&gt;&lt;Date_Primary&gt;1995/5/23&lt;/Date_Primary&gt;&lt;Keywords&gt;abnormalities&lt;/Keywords&gt;&lt;Keywords&gt;Adrenal Glands&lt;/Keywords&gt;&lt;Keywords&gt;Amino Acid Sequence&lt;/Keywords&gt;&lt;Keywords&gt;Animals&lt;/Keywords&gt;&lt;Keywords&gt;Base Sequence&lt;/Keywords&gt;&lt;Keywords&gt;biosynthesis&lt;/Keywords&gt;&lt;Keywords&gt;Chromosome Mapping&lt;/Keywords&gt;&lt;Keywords&gt;Chromosomes,Artificial,Yeast&lt;/Keywords&gt;&lt;Keywords&gt;Comparative Study&lt;/Keywords&gt;&lt;Keywords&gt;Conserved Sequence&lt;/Keywords&gt;&lt;Keywords&gt;Cosmids&lt;/Keywords&gt;&lt;Keywords&gt;DNA Primers&lt;/Keywords&gt;&lt;Keywords&gt;DNA,Complementary&lt;/Keywords&gt;&lt;Keywords&gt;Exons&lt;/Keywords&gt;&lt;Keywords&gt;Gene Library&lt;/Keywords&gt;&lt;Keywords&gt;genetics&lt;/Keywords&gt;&lt;Keywords&gt;Hominidae&lt;/Keywords&gt;&lt;Keywords&gt;Human&lt;/Keywords&gt;&lt;Keywords&gt;Hypogonadism&lt;/Keywords&gt;&lt;Keywords&gt;Introns&lt;/Keywords&gt;&lt;Keywords&gt;Linkage (Genetics)&lt;/Keywords&gt;&lt;Keywords&gt;Male&lt;/Keywords&gt;&lt;Keywords&gt;metabolism&lt;/Keywords&gt;&lt;Keywords&gt;Molecular Sequence Data&lt;/Keywords&gt;&lt;Keywords&gt;Multigene Family&lt;/Keywords&gt;&lt;Keywords&gt;Neoplasms&lt;/Keywords&gt;&lt;Keywords&gt;Oligonucleotide Probes&lt;/Keywords&gt;&lt;Keywords&gt;Polymerase Chain Reaction&lt;/Keywords&gt;&lt;Keywords&gt;Proteins&lt;/Keywords&gt;&lt;Keywords&gt;Restriction Mapping&lt;/Keywords&gt;&lt;Keywords&gt;Sequence Homology,Amino Acid&lt;/Keywords&gt;&lt;Keywords&gt;Support,Non-U.S.Gov&amp;apos;t&lt;/Keywords&gt;&lt;Keywords&gt;Testis&lt;/Keywords&gt;&lt;Keywords&gt;X Chromosome&lt;/Keywords&gt;&lt;Reprint&gt;Not in File&lt;/Reprint&gt;&lt;Start_Page&gt;4987&lt;/Start_Page&gt;&lt;End_Page&gt;4991&lt;/End_Page&gt;&lt;Periodical&gt;Proc.Natl.Acad.Sci.U.S.A&lt;/Periodical&gt;&lt;Volume&gt;92&lt;/Volume&gt;&lt;Issue&gt;11&lt;/Issue&gt;&lt;Address&gt;Imperial Cancer Research Fund Laboratories, John Radcliffe Hospital, Oxford, United Kingdom&lt;/Address&gt;&lt;Web_URL&gt;PM:7761436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GAGE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p11.4-p11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T cell epitope cloning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Van den&lt;/Author&gt;&lt;Year&gt;1995&lt;/Year&gt;&lt;RecNum&gt;109&lt;/RecNum&gt;&lt;IDText&gt;A new family of genes coding for an antigen recognized by autologous cytolytic T lymphocytes on a human melanoma&lt;/IDText&gt;&lt;MDL Ref_Type="Journal"&gt;&lt;Ref_Type&gt;Journal&lt;/Ref_Type&gt;&lt;Ref_ID&gt;109&lt;/Ref_ID&gt;&lt;Title_Primary&gt;A new family of genes coding for an antigen recognized by autologous cytolytic T lymphocytes on a human melanoma&lt;/Title_Primary&gt;&lt;Authors_Primary&gt;Van den,Eynde B.&lt;/Authors_Primary&gt;&lt;Authors_Primary&gt;Peeters,O.&lt;/Authors_Primary&gt;&lt;Authors_Primary&gt;De Backer,O.&lt;/Authors_Primary&gt;&lt;Authors_Primary&gt;Gaugler,B.&lt;/Authors_Primary&gt;&lt;Authors_Primary&gt;Lucas,S.&lt;/Authors_Primary&gt;&lt;Authors_Primary&gt;Boon,T.&lt;/Authors_Primary&gt;&lt;Date_Primary&gt;1995/9/1&lt;/Date_Primary&gt;&lt;Keywords&gt;Amino Acid Sequence&lt;/Keywords&gt;&lt;Keywords&gt;Animals&lt;/Keywords&gt;&lt;Keywords&gt;Antigens&lt;/Keywords&gt;&lt;Keywords&gt;Antigens,Neoplasm&lt;/Keywords&gt;&lt;Keywords&gt;Base Sequence&lt;/Keywords&gt;&lt;Keywords&gt;biosynthesis&lt;/Keywords&gt;&lt;Keywords&gt;Cell Line,Transformed&lt;/Keywords&gt;&lt;Keywords&gt;Cercopithecus aethiops&lt;/Keywords&gt;&lt;Keywords&gt;chemistry&lt;/Keywords&gt;&lt;Keywords&gt;Comparative Study&lt;/Keywords&gt;&lt;Keywords&gt;DNA,Complementary&lt;/Keywords&gt;&lt;Keywords&gt;DNA,Neoplasm&lt;/Keywords&gt;&lt;Keywords&gt;Epitopes&lt;/Keywords&gt;&lt;Keywords&gt;Fetus&lt;/Keywords&gt;&lt;Keywords&gt;Gene Expression Regulation,Neoplastic&lt;/Keywords&gt;&lt;Keywords&gt;genetics&lt;/Keywords&gt;&lt;Keywords&gt;Hela Cells&lt;/Keywords&gt;&lt;Keywords&gt;HLA-C Antigens&lt;/Keywords&gt;&lt;Keywords&gt;Human&lt;/Keywords&gt;&lt;Keywords&gt;immunology&lt;/Keywords&gt;&lt;Keywords&gt;Melanoma&lt;/Keywords&gt;&lt;Keywords&gt;metabolism&lt;/Keywords&gt;&lt;Keywords&gt;Molecular Sequence Data&lt;/Keywords&gt;&lt;Keywords&gt;Multigene Family&lt;/Keywords&gt;&lt;Keywords&gt;Neoplasm Proteins&lt;/Keywords&gt;&lt;Keywords&gt;Neoplasms&lt;/Keywords&gt;&lt;Keywords&gt;Organ Specificity&lt;/Keywords&gt;&lt;Keywords&gt;Peptide Fragments&lt;/Keywords&gt;&lt;Keywords&gt;Proteins&lt;/Keywords&gt;&lt;Keywords&gt;RNA,Messenger&lt;/Keywords&gt;&lt;Keywords&gt;RNA,Neoplasm&lt;/Keywords&gt;&lt;Keywords&gt;Sequence Alignment&lt;/Keywords&gt;&lt;Keywords&gt;Sequence Homology&lt;/Keywords&gt;&lt;Keywords&gt;Support,Non-U.S.Gov&amp;apos;t&lt;/Keywords&gt;&lt;Keywords&gt;T-Lymphocytes,Cytotoxic&lt;/Keywords&gt;&lt;Keywords&gt;Transfection&lt;/Keywords&gt;&lt;Keywords&gt;Tumor Cells,Cultured&lt;/Keywords&gt;&lt;Reprint&gt;Not in File&lt;/Reprint&gt;&lt;Start_Page&gt;689&lt;/Start_Page&gt;&lt;End_Page&gt;698&lt;/End_Page&gt;&lt;Periodical&gt;J.Exp.Med.&lt;/Periodical&gt;&lt;Volume&gt;182&lt;/Volume&gt;&lt;Issue&gt;3&lt;/Issue&gt;&lt;Address&gt;Ludwig Institute for Cancer Research, Brussels Branch, Belgium&lt;/Address&gt;&lt;Web_URL&gt;PM:7544395&lt;/Web_URL&gt;&lt;ZZ_JournalFull&gt;&lt;f name="System"&gt;J.Exp.Med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SX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p11.23-p11.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 and 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Gure&lt;/Author&gt;&lt;Year&gt;1997&lt;/Year&gt;&lt;RecNum&gt;13&lt;/RecNum&gt;&lt;IDText&gt;SSX: a multigene family with several members transcribed in normal testis and human cancer&lt;/IDText&gt;&lt;MDL Ref_Type="Journal"&gt;&lt;Ref_Type&gt;Journal&lt;/Ref_Type&gt;&lt;Ref_ID&gt;13&lt;/Ref_ID&gt;&lt;Title_Primary&gt;SSX: a multigene family with several members transcribed in normal testis and human cancer&lt;/Title_Primary&gt;&lt;Authors_Primary&gt;Gure,A.O.&lt;/Authors_Primary&gt;&lt;Authors_Primary&gt;Tureci,O.&lt;/Authors_Primary&gt;&lt;Authors_Primary&gt;Sahin,U.&lt;/Authors_Primary&gt;&lt;Authors_Primary&gt;Tsang,S.&lt;/Authors_Primary&gt;&lt;Authors_Primary&gt;Scanlan,M.J.&lt;/Authors_Primary&gt;&lt;Authors_Primary&gt;Jager,E.&lt;/Authors_Primary&gt;&lt;Authors_Primary&gt;Knuth,A.&lt;/Authors_Primary&gt;&lt;Authors_Primary&gt;Pfreundschuh,M.&lt;/Authors_Primary&gt;&lt;Authors_Primary&gt;Old,L.J.&lt;/Authors_Primary&gt;&lt;Authors_Primary&gt;Chen,Y.T.&lt;/Authors_Primary&gt;&lt;Date_Primary&gt;1997/9/17&lt;/Date_Primary&gt;&lt;Keywords&gt;Amino Acid Sequence&lt;/Keywords&gt;&lt;Keywords&gt;analysis&lt;/Keywords&gt;&lt;Keywords&gt;Base Sequence&lt;/Keywords&gt;&lt;Keywords&gt;biosynthesis&lt;/Keywords&gt;&lt;Keywords&gt;Cells,Cultured&lt;/Keywords&gt;&lt;Keywords&gt;chemistry&lt;/Keywords&gt;&lt;Keywords&gt;Chromosomes,Human,Pair 18&lt;/Keywords&gt;&lt;Keywords&gt;Exons&lt;/Keywords&gt;&lt;Keywords&gt;Gene Library&lt;/Keywords&gt;&lt;Keywords&gt;genetics&lt;/Keywords&gt;&lt;Keywords&gt;Human&lt;/Keywords&gt;&lt;Keywords&gt;Introns&lt;/Keywords&gt;&lt;Keywords&gt;Male&lt;/Keywords&gt;&lt;Keywords&gt;Melanocytes&lt;/Keywords&gt;&lt;Keywords&gt;Melanoma&lt;/Keywords&gt;&lt;Keywords&gt;metabolism&lt;/Keywords&gt;&lt;Keywords&gt;Molecular Sequence Data&lt;/Keywords&gt;&lt;Keywords&gt;Multigene Family&lt;/Keywords&gt;&lt;Keywords&gt;Neoplasm Proteins&lt;/Keywords&gt;&lt;Keywords&gt;Polymerase Chain Reaction&lt;/Keywords&gt;&lt;Keywords&gt;Proteins&lt;/Keywords&gt;&lt;Keywords&gt;Repressor Proteins&lt;/Keywords&gt;&lt;Keywords&gt;Sequence Alignment&lt;/Keywords&gt;&lt;Keywords&gt;Sequence Homology,Amino Acid&lt;/Keywords&gt;&lt;Keywords&gt;Sequence Homology,Nucleic Acid&lt;/Keywords&gt;&lt;Keywords&gt;Testicular Neoplasms&lt;/Keywords&gt;&lt;Keywords&gt;Testis&lt;/Keywords&gt;&lt;Keywords&gt;Transcription,Genetic&lt;/Keywords&gt;&lt;Keywords&gt;Translocation (Genetics)&lt;/Keywords&gt;&lt;Keywords&gt;Tumor Cells,Cultured&lt;/Keywords&gt;&lt;Keywords&gt;X Chromosome&lt;/Keywords&gt;&lt;Reprint&gt;Not in File&lt;/Reprint&gt;&lt;Start_Page&gt;965&lt;/Start_Page&gt;&lt;End_Page&gt;971&lt;/End_Page&gt;&lt;Periodical&gt;Int.J.Cancer&lt;/Periodical&gt;&lt;Volume&gt;72&lt;/Volume&gt;&lt;Issue&gt;6&lt;/Issue&gt;&lt;Address&gt;Ludwig Institute for Cancer Research, New York Branch, Memorial Sloan-Kettering Cancer Center, New York, USA&lt;/Address&gt;&lt;Web_URL&gt;PM:9378559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NY-ESO-1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 and 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Chen&lt;/Author&gt;&lt;Year&gt;1997&lt;/Year&gt;&lt;RecNum&gt;11&lt;/RecNum&gt;&lt;IDText&gt;A testicular antigen aberrantly expressed in human cancers detected by autologous antibody screening&lt;/IDText&gt;&lt;MDL Ref_Type="Journal"&gt;&lt;Ref_Type&gt;Journal&lt;/Ref_Type&gt;&lt;Ref_ID&gt;11&lt;/Ref_ID&gt;&lt;Title_Primary&gt;A testicular antigen aberrantly expressed in human cancers detected by autologous antibody screening&lt;/Title_Primary&gt;&lt;Authors_Primary&gt;Chen,Y.T.&lt;/Authors_Primary&gt;&lt;Authors_Primary&gt;Scanlan,M.J.&lt;/Authors_Primary&gt;&lt;Authors_Primary&gt;Sahin,U.&lt;/Authors_Primary&gt;&lt;Authors_Primary&gt;Tureci,O.&lt;/Authors_Primary&gt;&lt;Authors_Primary&gt;Gure,A.O.&lt;/Authors_Primary&gt;&lt;Authors_Primary&gt;Tsang,S.&lt;/Authors_Primary&gt;&lt;Authors_Primary&gt;Williamson,B.&lt;/Authors_Primary&gt;&lt;Authors_Primary&gt;Stockert,E.&lt;/Authors_Primary&gt;&lt;Authors_Primary&gt;Pfreundschuh,M.&lt;/Authors_Primary&gt;&lt;Authors_Primary&gt;Old,L.J.&lt;/Authors_Primary&gt;&lt;Date_Primary&gt;1997/3/4&lt;/Date_Primary&gt;&lt;Keywords&gt;Amino Acid Sequence&lt;/Keywords&gt;&lt;Keywords&gt;analysis&lt;/Keywords&gt;&lt;Keywords&gt;Antigens&lt;/Keywords&gt;&lt;Keywords&gt;Antigens,Neoplasm&lt;/Keywords&gt;&lt;Keywords&gt;Base Sequence&lt;/Keywords&gt;&lt;Keywords&gt;Blotting,Northern&lt;/Keywords&gt;&lt;Keywords&gt;Carcinoma,Squamous Cell&lt;/Keywords&gt;&lt;Keywords&gt;chemistry&lt;/Keywords&gt;&lt;Keywords&gt;Cloning,Molecular&lt;/Keywords&gt;&lt;Keywords&gt;DNA,Complementary&lt;/Keywords&gt;&lt;Keywords&gt;Esophageal Neoplasms&lt;/Keywords&gt;&lt;Keywords&gt;Female&lt;/Keywords&gt;&lt;Keywords&gt;Gene Expression Regulation,Neoplastic&lt;/Keywords&gt;&lt;Keywords&gt;Gene Library&lt;/Keywords&gt;&lt;Keywords&gt;genetics&lt;/Keywords&gt;&lt;Keywords&gt;Human&lt;/Keywords&gt;&lt;Keywords&gt;immunology&lt;/Keywords&gt;&lt;Keywords&gt;Male&lt;/Keywords&gt;&lt;Keywords&gt;Molecular Sequence Data&lt;/Keywords&gt;&lt;Keywords&gt;Molecular Weight&lt;/Keywords&gt;&lt;Keywords&gt;Neoplasms&lt;/Keywords&gt;&lt;Keywords&gt;Ovary&lt;/Keywords&gt;&lt;Keywords&gt;Polymerase Chain Reaction&lt;/Keywords&gt;&lt;Keywords&gt;Proteins&lt;/Keywords&gt;&lt;Keywords&gt;RNA,Messenger&lt;/Keywords&gt;&lt;Keywords&gt;Sequence Analysis&lt;/Keywords&gt;&lt;Keywords&gt;Testis&lt;/Keywords&gt;&lt;Reprint&gt;Not in File&lt;/Reprint&gt;&lt;Start_Page&gt;1914&lt;/Start_Page&gt;&lt;End_Page&gt;1918&lt;/End_Page&gt;&lt;Periodical&gt;Proc.Natl.Acad.Sci.U.S.A&lt;/Periodical&gt;&lt;Volume&gt;94&lt;/Volume&gt;&lt;Issue&gt;5&lt;/Issue&gt;&lt;Address&gt;Cornell University Medical College, New York, NY 10021, USA&lt;/Address&gt;&lt;Web_URL&gt;PM:9050879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MAGEC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7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, RD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ucas&lt;/Author&gt;&lt;Year&gt;1998&lt;/Year&gt;&lt;RecNum&gt;67&lt;/RecNum&gt;&lt;IDText&gt;Identification of a new MAGE gene with tumor-specific expression by representational difference analysis&lt;/IDText&gt;&lt;MDL Ref_Type="Journal"&gt;&lt;Ref_Type&gt;Journal&lt;/Ref_Type&gt;&lt;Ref_ID&gt;67&lt;/Ref_ID&gt;&lt;Title_Primary&gt;Identification of a new MAGE gene with tumor-specific expression by representational difference analysis&lt;/Title_Primary&gt;&lt;Authors_Primary&gt;Lucas,S.&lt;/Authors_Primary&gt;&lt;Authors_Primary&gt;De Smet,C.&lt;/Authors_Primary&gt;&lt;Authors_Primary&gt;Arden,K.C.&lt;/Authors_Primary&gt;&lt;Authors_Primary&gt;Viars,C.S.&lt;/Authors_Primary&gt;&lt;Authors_Primary&gt;Lethe,B.&lt;/Authors_Primary&gt;&lt;Authors_Primary&gt;Lurquin,C.&lt;/Authors_Primary&gt;&lt;Authors_Primary&gt;Boon,T.&lt;/Authors_Primary&gt;&lt;Date_Primary&gt;1998/2/15&lt;/Date_Primary&gt;&lt;Keywords&gt;Amino Acid Sequence&lt;/Keywords&gt;&lt;Keywords&gt;analysis&lt;/Keywords&gt;&lt;Keywords&gt;Antigens&lt;/Keywords&gt;&lt;Keywords&gt;Antigens,Neoplasm&lt;/Keywords&gt;&lt;Keywords&gt;Base Sequence&lt;/Keywords&gt;&lt;Keywords&gt;chemistry&lt;/Keywords&gt;&lt;Keywords&gt;DNA,Complementary&lt;/Keywords&gt;&lt;Keywords&gt;Gene Expression&lt;/Keywords&gt;&lt;Keywords&gt;Gene Library&lt;/Keywords&gt;&lt;Keywords&gt;genetics&lt;/Keywords&gt;&lt;Keywords&gt;Human&lt;/Keywords&gt;&lt;Keywords&gt;immunology&lt;/Keywords&gt;&lt;Keywords&gt;Male&lt;/Keywords&gt;&lt;Keywords&gt;Melanoma&lt;/Keywords&gt;&lt;Keywords&gt;metabolism&lt;/Keywords&gt;&lt;Keywords&gt;Molecular Sequence Data&lt;/Keywords&gt;&lt;Keywords&gt;Neoplasm Proteins&lt;/Keywords&gt;&lt;Keywords&gt;Polymorphism (Genetics)&lt;/Keywords&gt;&lt;Keywords&gt;Proteins&lt;/Keywords&gt;&lt;Keywords&gt;Repetitive Sequences,Nucleic Acid&lt;/Keywords&gt;&lt;Keywords&gt;Sequence Alignment&lt;/Keywords&gt;&lt;Keywords&gt;Support,Non-U.S.Gov&amp;apos;t&lt;/Keywords&gt;&lt;Keywords&gt;Testis&lt;/Keywords&gt;&lt;Keywords&gt;X Chromosome&lt;/Keywords&gt;&lt;Reprint&gt;Not in File&lt;/Reprint&gt;&lt;Start_Page&gt;743&lt;/Start_Page&gt;&lt;End_Page&gt;752&lt;/End_Page&gt;&lt;Periodical&gt;Cancer Res.&lt;/Periodical&gt;&lt;Volume&gt;58&lt;/Volume&gt;&lt;Issue&gt;4&lt;/Issue&gt;&lt;Address&gt;Ludwig Institute for Cancer Research, Brussels Branch, Belgium&lt;/Address&gt;&lt;Web_URL&gt;PM:9485030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YCP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p13-p1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Tureci&lt;/Author&gt;&lt;Year&gt;1998&lt;/Year&gt;&lt;RecNum&gt;107&lt;/RecNum&gt;&lt;IDText&gt;Identification of a meiosis-specific protein as a member of the class of cancer/testis antigens&lt;/IDText&gt;&lt;MDL Ref_Type="Journal"&gt;&lt;Ref_Type&gt;Journal&lt;/Ref_Type&gt;&lt;Ref_ID&gt;107&lt;/Ref_ID&gt;&lt;Title_Primary&gt;Identification of a meiosis-specific protein as a member of the class of cancer/testis antigens&lt;/Title_Primary&gt;&lt;Authors_Primary&gt;Tureci,O.&lt;/Authors_Primary&gt;&lt;Authors_Primary&gt;Sahin,U.&lt;/Authors_Primary&gt;&lt;Authors_Primary&gt;Zwick,C.&lt;/Authors_Primary&gt;&lt;Authors_Primary&gt;Koslowski,M.&lt;/Authors_Primary&gt;&lt;Authors_Primary&gt;Seitz,G.&lt;/Authors_Primary&gt;&lt;Authors_Primary&gt;Pfreundschuh,M.&lt;/Authors_Primary&gt;&lt;Date_Primary&gt;1998/4/28&lt;/Date_Primary&gt;&lt;Keywords&gt;analysis&lt;/Keywords&gt;&lt;Keywords&gt;Antigens&lt;/Keywords&gt;&lt;Keywords&gt;Antigens,Neoplasm&lt;/Keywords&gt;&lt;Keywords&gt;Cloning,Molecular&lt;/Keywords&gt;&lt;Keywords&gt;Fluorescent Antibody Technique,Indirect&lt;/Keywords&gt;&lt;Keywords&gt;Gene Expression Regulation,Neoplastic&lt;/Keywords&gt;&lt;Keywords&gt;Genes,Structural&lt;/Keywords&gt;&lt;Keywords&gt;genetics&lt;/Keywords&gt;&lt;Keywords&gt;Human&lt;/Keywords&gt;&lt;Keywords&gt;immunology&lt;/Keywords&gt;&lt;Keywords&gt;Male&lt;/Keywords&gt;&lt;Keywords&gt;Meiosis&lt;/Keywords&gt;&lt;Keywords&gt;Multigene Family&lt;/Keywords&gt;&lt;Keywords&gt;Nuclear Proteins&lt;/Keywords&gt;&lt;Keywords&gt;physiology&lt;/Keywords&gt;&lt;Keywords&gt;Proteins&lt;/Keywords&gt;&lt;Keywords&gt;RNA,Messenger&lt;/Keywords&gt;&lt;Keywords&gt;Spermatogenesis&lt;/Keywords&gt;&lt;Keywords&gt;Support,Non-U.S.Gov&amp;apos;t&lt;/Keywords&gt;&lt;Keywords&gt;Synaptonemal Complex&lt;/Keywords&gt;&lt;Keywords&gt;Testis&lt;/Keywords&gt;&lt;Reprint&gt;Not in File&lt;/Reprint&gt;&lt;Start_Page&gt;5211&lt;/Start_Page&gt;&lt;End_Page&gt;5216&lt;/End_Page&gt;&lt;Periodical&gt;Proc.Natl.Acad.Sci.U.S.A&lt;/Periodical&gt;&lt;Volume&gt;95&lt;/Volume&gt;&lt;Issue&gt;9&lt;/Issue&gt;&lt;Address&gt;Medizinische Klinik I, Universitatskliniken des Saarlandes, 66421 Homburg/Saar, Germany&lt;/Address&gt;&lt;Web_URL&gt;PM:9560255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BRDT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p22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atabase mining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Scanlan&lt;/Author&gt;&lt;Year&gt;2000&lt;/Year&gt;&lt;RecNum&gt;94&lt;/RecNum&gt;&lt;IDText&gt;Expression of cancer-testis antigens in lung cancer: definition of bromodomain testis-specific gene (BRDT) as a new CT gene, CT9&lt;/IDText&gt;&lt;MDL Ref_Type="Journal"&gt;&lt;Ref_Type&gt;Journal&lt;/Ref_Type&gt;&lt;Ref_ID&gt;94&lt;/Ref_ID&gt;&lt;Title_Primary&gt;Expression of cancer-testis antigens in lung cancer: definition of bromodomain testis-specific gene (BRDT) as a new CT gene, CT9&lt;/Title_Primary&gt;&lt;Authors_Primary&gt;Scanlan,M.J.&lt;/Authors_Primary&gt;&lt;Authors_Primary&gt;Altorki,N.K.&lt;/Authors_Primary&gt;&lt;Authors_Primary&gt;Gure,A.O.&lt;/Authors_Primary&gt;&lt;Authors_Primary&gt;Williamson,B.&lt;/Authors_Primary&gt;&lt;Authors_Primary&gt;Jungbluth,A.&lt;/Authors_Primary&gt;&lt;Authors_Primary&gt;Chen,Y.T.&lt;/Authors_Primary&gt;&lt;Authors_Primary&gt;Old,L.J.&lt;/Authors_Primary&gt;&lt;Date_Primary&gt;2000/3/31&lt;/Date_Primary&gt;&lt;Keywords&gt;analysis&lt;/Keywords&gt;&lt;Keywords&gt;Antigens&lt;/Keywords&gt;&lt;Keywords&gt;Antigens,Neoplasm&lt;/Keywords&gt;&lt;Keywords&gt;Cancer Vaccines&lt;/Keywords&gt;&lt;Keywords&gt;Carcinoma,Non-Small-Cell Lung&lt;/Keywords&gt;&lt;Keywords&gt;genetics&lt;/Keywords&gt;&lt;Keywords&gt;Human&lt;/Keywords&gt;&lt;Keywords&gt;immunology&lt;/Keywords&gt;&lt;Keywords&gt;Lung Neoplasms&lt;/Keywords&gt;&lt;Keywords&gt;Male&lt;/Keywords&gt;&lt;Keywords&gt;metabolism&lt;/Keywords&gt;&lt;Keywords&gt;Nuclear Proteins&lt;/Keywords&gt;&lt;Keywords&gt;Proteins&lt;/Keywords&gt;&lt;Keywords&gt;RNA,Messenger&lt;/Keywords&gt;&lt;Keywords&gt;Testis&lt;/Keywords&gt;&lt;Keywords&gt;Tumor Cells,Cultured&lt;/Keywords&gt;&lt;Reprint&gt;Not in File&lt;/Reprint&gt;&lt;Start_Page&gt;155&lt;/Start_Page&gt;&lt;End_Page&gt;164&lt;/End_Page&gt;&lt;Periodical&gt;Cancer Lett.&lt;/Periodical&gt;&lt;Volume&gt;150&lt;/Volume&gt;&lt;Issue&gt;2&lt;/Issue&gt;&lt;Address&gt;Ludwig Institute for Cancer Research, New York Branch at Memorial Sloan-Kettering Cancer Center, New York 10021, USA. scanlanm@mskcc.org&lt;/Address&gt;&lt;Web_URL&gt;PM:10704737&lt;/Web_URL&gt;&lt;ZZ_JournalFull&gt;&lt;f name="System"&gt;Cancer Let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9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MAGE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q2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R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Gure&lt;/Author&gt;&lt;Year&gt;2000&lt;/Year&gt;&lt;RecNum&gt;42&lt;/RecNum&gt;&lt;IDText&gt;CT10: a new cancer-testis (CT) antigen homologous to CT7 and the MAGE family, identified by representational-difference analysis&lt;/IDText&gt;&lt;MDL Ref_Type="Journal"&gt;&lt;Ref_Type&gt;Journal&lt;/Ref_Type&gt;&lt;Ref_ID&gt;42&lt;/Ref_ID&gt;&lt;Title_Primary&gt;CT10: a new cancer-testis (CT) antigen homologous to CT7 and the MAGE family, identified by representational-difference analysis&lt;/Title_Primary&gt;&lt;Authors_Primary&gt;Gure,A.O.&lt;/Authors_Primary&gt;&lt;Authors_Primary&gt;Stockert,E.&lt;/Authors_Primary&gt;&lt;Authors_Primary&gt;Arden,K.C.&lt;/Authors_Primary&gt;&lt;Authors_Primary&gt;Boyer,A.D.&lt;/Authors_Primary&gt;&lt;Authors_Primary&gt;Viars,C.S.&lt;/Authors_Primary&gt;&lt;Authors_Primary&gt;Scanlan,M.J.&lt;/Authors_Primary&gt;&lt;Authors_Primary&gt;Old,L.J.&lt;/Authors_Primary&gt;&lt;Authors_Primary&gt;Chen,Y.T.&lt;/Authors_Primary&gt;&lt;Date_Primary&gt;2000/3/1&lt;/Date_Primary&gt;&lt;Keywords&gt;Amino Acid Sequence&lt;/Keywords&gt;&lt;Keywords&gt;analysis&lt;/Keywords&gt;&lt;Keywords&gt;Antigens&lt;/Keywords&gt;&lt;Keywords&gt;Antigens,Neoplasm&lt;/Keywords&gt;&lt;Keywords&gt;Base Sequence&lt;/Keywords&gt;&lt;Keywords&gt;chemistry&lt;/Keywords&gt;&lt;Keywords&gt;Chromosome Mapping&lt;/Keywords&gt;&lt;Keywords&gt;Exons&lt;/Keywords&gt;&lt;Keywords&gt;Female&lt;/Keywords&gt;&lt;Keywords&gt;Gene Expression Regulation,Neoplastic&lt;/Keywords&gt;&lt;Keywords&gt;genetics&lt;/Keywords&gt;&lt;Keywords&gt;Human&lt;/Keywords&gt;&lt;Keywords&gt;Introns&lt;/Keywords&gt;&lt;Keywords&gt;Male&lt;/Keywords&gt;&lt;Keywords&gt;Melanoma&lt;/Keywords&gt;&lt;Keywords&gt;metabolism&lt;/Keywords&gt;&lt;Keywords&gt;Molecular Sequence Data&lt;/Keywords&gt;&lt;Keywords&gt;Neoplasm Proteins&lt;/Keywords&gt;&lt;Keywords&gt;Organ Specificity&lt;/Keywords&gt;&lt;Keywords&gt;Proteins&lt;/Keywords&gt;&lt;Keywords&gt;RNA,Messenger&lt;/Keywords&gt;&lt;Keywords&gt;Sequence Alignment&lt;/Keywords&gt;&lt;Keywords&gt;Sequence Homology,Amino Acid&lt;/Keywords&gt;&lt;Keywords&gt;Testis&lt;/Keywords&gt;&lt;Keywords&gt;Transcription,Genetic&lt;/Keywords&gt;&lt;Keywords&gt;Tumor Cells,Cultured&lt;/Keywords&gt;&lt;Reprint&gt;Not in File&lt;/Reprint&gt;&lt;Start_Page&gt;726&lt;/Start_Page&gt;&lt;End_Page&gt;732&lt;/End_Page&gt;&lt;Periodical&gt;Int.J.Cancer&lt;/Periodical&gt;&lt;Volume&gt;85&lt;/Volume&gt;&lt;Issue&gt;5&lt;/Issue&gt;&lt;Address&gt;Ludwig Institute for Cancer Research, New York Branch at Memorial Sloan-Kettering Cancer Center, New York, NY, USA&lt;/Address&gt;&lt;Web_URL&gt;PM:10699956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PANX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q27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 (SPANXB1/CT11.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Westbrook&lt;/Author&gt;&lt;Year&gt;2000&lt;/Year&gt;&lt;RecNum&gt;117&lt;/RecNum&gt;&lt;IDText&gt;Spermatid-specific expression of the novel X-linked gene product SPAN-X localized to the nucleus of human spermatozoa&lt;/IDText&gt;&lt;MDL Ref_Type="Journal"&gt;&lt;Ref_Type&gt;Journal&lt;/Ref_Type&gt;&lt;Ref_ID&gt;117&lt;/Ref_ID&gt;&lt;Title_Primary&gt;Spermatid-specific expression of the novel X-linked gene product SPAN-X localized to the nucleus of human spermatozoa&lt;/Title_Primary&gt;&lt;Authors_Primary&gt;Westbrook,V.A.&lt;/Authors_Primary&gt;&lt;Authors_Primary&gt;Diekman,A.B.&lt;/Authors_Primary&gt;&lt;Authors_Primary&gt;Klotz,K.L.&lt;/Authors_Primary&gt;&lt;Authors_Primary&gt;Khole,V.V.&lt;/Authors_Primary&gt;&lt;Authors_Primary&gt;Kap-Herr,C.&lt;/Authors_Primary&gt;&lt;Authors_Primary&gt;Golden,W.L.&lt;/Authors_Primary&gt;&lt;Authors_Primary&gt;Eddy,R.L.&lt;/Authors_Primary&gt;&lt;Authors_Primary&gt;Shows,T.B.&lt;/Authors_Primary&gt;&lt;Authors_Primary&gt;Stoler,M.H.&lt;/Authors_Primary&gt;&lt;Authors_Primary&gt;Lee,C.Y.&lt;/Authors_Primary&gt;&lt;Authors_Primary&gt;Flickinger,C.J.&lt;/Authors_Primary&gt;&lt;Authors_Primary&gt;Herr,J.C.&lt;/Authors_Primary&gt;&lt;Date_Primary&gt;2000/8&lt;/Date_Primary&gt;&lt;Keywords&gt;Amino Acid Sequence&lt;/Keywords&gt;&lt;Keywords&gt;analysis&lt;/Keywords&gt;&lt;Keywords&gt;Base Sequence&lt;/Keywords&gt;&lt;Keywords&gt;biosynthesis&lt;/Keywords&gt;&lt;Keywords&gt;Blotting,Northern&lt;/Keywords&gt;&lt;Keywords&gt;Cell Nucleus&lt;/Keywords&gt;&lt;Keywords&gt;chemistry&lt;/Keywords&gt;&lt;Keywords&gt;Chromosome Mapping&lt;/Keywords&gt;&lt;Keywords&gt;genetics&lt;/Keywords&gt;&lt;Keywords&gt;Haploidy&lt;/Keywords&gt;&lt;Keywords&gt;Human&lt;/Keywords&gt;&lt;Keywords&gt;In Situ Hybridization&lt;/Keywords&gt;&lt;Keywords&gt;Isoelectric Point&lt;/Keywords&gt;&lt;Keywords&gt;isolation &amp;amp; purification&lt;/Keywords&gt;&lt;Keywords&gt;Linkage (Genetics)&lt;/Keywords&gt;&lt;Keywords&gt;Male&lt;/Keywords&gt;&lt;Keywords&gt;Meiosis&lt;/Keywords&gt;&lt;Keywords&gt;metabolism&lt;/Keywords&gt;&lt;Keywords&gt;Molecular Sequence Data&lt;/Keywords&gt;&lt;Keywords&gt;Nuclear Proteins&lt;/Keywords&gt;&lt;Keywords&gt;Proteins&lt;/Keywords&gt;&lt;Keywords&gt;Recombinant Proteins&lt;/Keywords&gt;&lt;Keywords&gt;RNA,Messenger&lt;/Keywords&gt;&lt;Keywords&gt;Spermatids&lt;/Keywords&gt;&lt;Keywords&gt;Support,Non-U.S.Gov&amp;apos;t&lt;/Keywords&gt;&lt;Keywords&gt;Support,U.S.Gov&amp;apos;t,P.H.S.&lt;/Keywords&gt;&lt;Keywords&gt;Testis&lt;/Keywords&gt;&lt;Keywords&gt;Transcription,Genetic&lt;/Keywords&gt;&lt;Keywords&gt;ultrastructure&lt;/Keywords&gt;&lt;Keywords&gt;X Chromosome&lt;/Keywords&gt;&lt;Reprint&gt;Not in File&lt;/Reprint&gt;&lt;Start_Page&gt;469&lt;/Start_Page&gt;&lt;End_Page&gt;481&lt;/End_Page&gt;&lt;Periodical&gt;Biol.Reprod.&lt;/Periodical&gt;&lt;Volume&gt;63&lt;/Volume&gt;&lt;Issue&gt;2&lt;/Issue&gt;&lt;Address&gt;Departments of Cell Biology, University of Virginia, Charlottesville, Virginia 22908, USA&lt;/Address&gt;&lt;Web_URL&gt;PM:10906052&lt;/Web_URL&gt;&lt;ZZ_JournalFull&gt;&lt;f name="System"&gt;Biol.Reprod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AG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p11.22-p11.2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atabase mining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iu&lt;/Author&gt;&lt;Year&gt;2000&lt;/Year&gt;&lt;RecNum&gt;64&lt;/RecNum&gt;&lt;IDText&gt;XAGE-1, a new gene that is frequently expressed in Ewing&amp;apos;s sarcoma&lt;/IDText&gt;&lt;MDL Ref_Type="Journal"&gt;&lt;Ref_Type&gt;Journal&lt;/Ref_Type&gt;&lt;Ref_ID&gt;64&lt;/Ref_ID&gt;&lt;Title_Primary&gt;XAGE-1, a new gene that is frequently expressed in Ewing&amp;apos;s sarcoma&lt;/Title_Primary&gt;&lt;Authors_Primary&gt;Liu,X.F.&lt;/Authors_Primary&gt;&lt;Authors_Primary&gt;Helman,L.J.&lt;/Authors_Primary&gt;&lt;Authors_Primary&gt;Yeung,C.&lt;/Authors_Primary&gt;&lt;Authors_Primary&gt;Bera,T.K.&lt;/Authors_Primary&gt;&lt;Authors_Primary&gt;Lee,B.&lt;/Authors_Primary&gt;&lt;Authors_Primary&gt;Pastan,I.&lt;/Authors_Primary&gt;&lt;Date_Primary&gt;2000/9/1&lt;/Date_Primary&gt;&lt;Keywords&gt;Amino Acid Sequence&lt;/Keywords&gt;&lt;Keywords&gt;analysis&lt;/Keywords&gt;&lt;Keywords&gt;Antigens&lt;/Keywords&gt;&lt;Keywords&gt;Antigens,Neoplasm&lt;/Keywords&gt;&lt;Keywords&gt;Base Sequence&lt;/Keywords&gt;&lt;Keywords&gt;biosynthesis&lt;/Keywords&gt;&lt;Keywords&gt;Bone Neoplasms&lt;/Keywords&gt;&lt;Keywords&gt;DNA,Complementary&lt;/Keywords&gt;&lt;Keywords&gt;DNA,Neoplasm&lt;/Keywords&gt;&lt;Keywords&gt;Gene Expression&lt;/Keywords&gt;&lt;Keywords&gt;genetics&lt;/Keywords&gt;&lt;Keywords&gt;Human&lt;/Keywords&gt;&lt;Keywords&gt;isolation &amp;amp; purification&lt;/Keywords&gt;&lt;Keywords&gt;Male&lt;/Keywords&gt;&lt;Keywords&gt;metabolism&lt;/Keywords&gt;&lt;Keywords&gt;Molecular Biology&lt;/Keywords&gt;&lt;Keywords&gt;Osteosarcoma&lt;/Keywords&gt;&lt;Keywords&gt;Peptide Fragments&lt;/Keywords&gt;&lt;Keywords&gt;physiology&lt;/Keywords&gt;&lt;Keywords&gt;Rhabdomyosarcoma,Alveolar&lt;/Keywords&gt;&lt;Keywords&gt;RNA,Messenger&lt;/Keywords&gt;&lt;Keywords&gt;Sarcoma,Ewing&amp;apos;s&lt;/Keywords&gt;&lt;Keywords&gt;Sequence Homology,Amino Acid&lt;/Keywords&gt;&lt;Keywords&gt;Support,U.S.Gov&amp;apos;t,P.H.S.&lt;/Keywords&gt;&lt;Keywords&gt;Testis&lt;/Keywords&gt;&lt;Keywords&gt;X Chromosome&lt;/Keywords&gt;&lt;Reprint&gt;Not in File&lt;/Reprint&gt;&lt;Start_Page&gt;4752&lt;/Start_Page&gt;&lt;End_Page&gt;4755&lt;/End_Page&gt;&lt;Periodical&gt;Cancer Res.&lt;/Periodical&gt;&lt;Volume&gt;60&lt;/Volume&gt;&lt;Issue&gt;17&lt;/Issue&gt;&lt;Address&gt;Laboratory of Molecular Biology, Division of Basic Sciences, NIH, National Cancer Institute, Bethesda, Maryland 20892-4255, USA&lt;/Address&gt;&lt;Web_URL&gt;PM:10987281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HAGE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6q12-q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RD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Martelange&lt;/Author&gt;&lt;Year&gt;2000&lt;/Year&gt;&lt;RecNum&gt;70&lt;/RecNum&gt;&lt;IDText&gt;Identification on a human sarcoma of two new genes with tumor-specific expression&lt;/IDText&gt;&lt;MDL Ref_Type="Journal"&gt;&lt;Ref_Type&gt;Journal&lt;/Ref_Type&gt;&lt;Ref_ID&gt;70&lt;/Ref_ID&gt;&lt;Title_Primary&gt;Identification on a human sarcoma of two new genes with tumor-specific expression&lt;/Title_Primary&gt;&lt;Authors_Primary&gt;Martelange,V.&lt;/Authors_Primary&gt;&lt;Authors_Primary&gt;De Smet,C.&lt;/Authors_Primary&gt;&lt;Authors_Primary&gt;De Plaen,E.&lt;/Authors_Primary&gt;&lt;Authors_Primary&gt;Lurquin,C.&lt;/Authors_Primary&gt;&lt;Authors_Primary&gt;Boon,T.&lt;/Authors_Primary&gt;&lt;Date_Primary&gt;2000/7/15&lt;/Date_Primary&gt;&lt;Keywords&gt;Amino Acid Sequence&lt;/Keywords&gt;&lt;Keywords&gt;analysis&lt;/Keywords&gt;&lt;Keywords&gt;Antigens&lt;/Keywords&gt;&lt;Keywords&gt;Antigens,Neoplasm&lt;/Keywords&gt;&lt;Keywords&gt;Base Sequence&lt;/Keywords&gt;&lt;Keywords&gt;biosynthesis&lt;/Keywords&gt;&lt;Keywords&gt;Blotting,Southern&lt;/Keywords&gt;&lt;Keywords&gt;Chromosomes,Human,Pair 6&lt;/Keywords&gt;&lt;Keywords&gt;Cloning,Molecular&lt;/Keywords&gt;&lt;Keywords&gt;DNA,Complementary&lt;/Keywords&gt;&lt;Keywords&gt;Gene Library&lt;/Keywords&gt;&lt;Keywords&gt;genetics&lt;/Keywords&gt;&lt;Keywords&gt;Human&lt;/Keywords&gt;&lt;Keywords&gt;metabolism&lt;/Keywords&gt;&lt;Keywords&gt;Molecular Sequence Data&lt;/Keywords&gt;&lt;Keywords&gt;Physical Chromosome Mapping&lt;/Keywords&gt;&lt;Keywords&gt;Reverse Transcriptase Polymerase Chain Reaction&lt;/Keywords&gt;&lt;Keywords&gt;Rhabdomyosarcoma&lt;/Keywords&gt;&lt;Keywords&gt;Sequence Analysis,DNA&lt;/Keywords&gt;&lt;Keywords&gt;Support,Non-U.S.Gov&amp;apos;t&lt;/Keywords&gt;&lt;Keywords&gt;Tissue Distribution&lt;/Keywords&gt;&lt;Keywords&gt;Tumor Cells,Cultured&lt;/Keywords&gt;&lt;Keywords&gt;X Chromosome&lt;/Keywords&gt;&lt;Reprint&gt;Not in File&lt;/Reprint&gt;&lt;Start_Page&gt;3848&lt;/Start_Page&gt;&lt;End_Page&gt;3855&lt;/End_Page&gt;&lt;Periodical&gt;Cancer Res.&lt;/Periodical&gt;&lt;Volume&gt;60&lt;/Volume&gt;&lt;Issue&gt;14&lt;/Issue&gt;&lt;Address&gt;Ludwig Institute for Cancer Research, Brussels Branch, and Cellular Genetics Unit, Universite Catholique de Louvain, Belgium&lt;/Address&gt;&lt;Web_URL&gt;PM:10919659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AGE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q2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R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Martelange&lt;/Author&gt;&lt;Year&gt;2000&lt;/Year&gt;&lt;RecNum&gt;70&lt;/RecNum&gt;&lt;IDText&gt;Identification on a human sarcoma of two new genes with tumor-specific expression&lt;/IDText&gt;&lt;MDL Ref_Type="Journal"&gt;&lt;Ref_Type&gt;Journal&lt;/Ref_Type&gt;&lt;Ref_ID&gt;70&lt;/Ref_ID&gt;&lt;Title_Primary&gt;Identification on a human sarcoma of two new genes with tumor-specific expression&lt;/Title_Primary&gt;&lt;Authors_Primary&gt;Martelange,V.&lt;/Authors_Primary&gt;&lt;Authors_Primary&gt;De Smet,C.&lt;/Authors_Primary&gt;&lt;Authors_Primary&gt;De Plaen,E.&lt;/Authors_Primary&gt;&lt;Authors_Primary&gt;Lurquin,C.&lt;/Authors_Primary&gt;&lt;Authors_Primary&gt;Boon,T.&lt;/Authors_Primary&gt;&lt;Date_Primary&gt;2000/7/15&lt;/Date_Primary&gt;&lt;Keywords&gt;Amino Acid Sequence&lt;/Keywords&gt;&lt;Keywords&gt;analysis&lt;/Keywords&gt;&lt;Keywords&gt;Antigens&lt;/Keywords&gt;&lt;Keywords&gt;Antigens,Neoplasm&lt;/Keywords&gt;&lt;Keywords&gt;Base Sequence&lt;/Keywords&gt;&lt;Keywords&gt;biosynthesis&lt;/Keywords&gt;&lt;Keywords&gt;Blotting,Southern&lt;/Keywords&gt;&lt;Keywords&gt;Chromosomes,Human,Pair 6&lt;/Keywords&gt;&lt;Keywords&gt;Cloning,Molecular&lt;/Keywords&gt;&lt;Keywords&gt;DNA,Complementary&lt;/Keywords&gt;&lt;Keywords&gt;Gene Library&lt;/Keywords&gt;&lt;Keywords&gt;genetics&lt;/Keywords&gt;&lt;Keywords&gt;Human&lt;/Keywords&gt;&lt;Keywords&gt;metabolism&lt;/Keywords&gt;&lt;Keywords&gt;Molecular Sequence Data&lt;/Keywords&gt;&lt;Keywords&gt;Physical Chromosome Mapping&lt;/Keywords&gt;&lt;Keywords&gt;Reverse Transcriptase Polymerase Chain Reaction&lt;/Keywords&gt;&lt;Keywords&gt;Rhabdomyosarcoma&lt;/Keywords&gt;&lt;Keywords&gt;Sequence Analysis,DNA&lt;/Keywords&gt;&lt;Keywords&gt;Support,Non-U.S.Gov&amp;apos;t&lt;/Keywords&gt;&lt;Keywords&gt;Tissue Distribution&lt;/Keywords&gt;&lt;Keywords&gt;Tumor Cells,Cultured&lt;/Keywords&gt;&lt;Keywords&gt;X Chromosome&lt;/Keywords&gt;&lt;Reprint&gt;Not in File&lt;/Reprint&gt;&lt;Start_Page&gt;3848&lt;/Start_Page&gt;&lt;End_Page&gt;3855&lt;/End_Page&gt;&lt;Periodical&gt;Cancer Res.&lt;/Periodical&gt;&lt;Volume&gt;60&lt;/Volume&gt;&lt;Issue&gt;14&lt;/Issue&gt;&lt;Address&gt;Ludwig Institute for Cancer Research, Brussels Branch, and Cellular Genetics Unit, Universite Catholique de Louvain, Belgium&lt;/Address&gt;&lt;Web_URL&gt;PM:10919659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ADAM2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8p11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  <w:br/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atabase mining </w:t>
              <w:br/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Scanlan&lt;/Author&gt;&lt;Year&gt;2002&lt;/Year&gt;&lt;RecNum&gt;95&lt;/RecNum&gt;&lt;IDText&gt;Identification of cancer/testis genes by database mining and mRNA expression analysis&lt;/IDText&gt;&lt;MDL Ref_Type="Journal"&gt;&lt;Ref_Type&gt;Journal&lt;/Ref_Type&gt;&lt;Ref_ID&gt;95&lt;/Ref_ID&gt;&lt;Title_Primary&gt;Identification of cancer/testis genes by database mining and mRNA expression analysis&lt;/Title_Primary&gt;&lt;Authors_Primary&gt;Scanlan,M.J.&lt;/Authors_Primary&gt;&lt;Authors_Primary&gt;Gordon,C.M.&lt;/Authors_Primary&gt;&lt;Authors_Primary&gt;Williamson,B.&lt;/Authors_Primary&gt;&lt;Authors_Primary&gt;Lee,S.Y.&lt;/Authors_Primary&gt;&lt;Authors_Primary&gt;Chen,Y.T.&lt;/Authors_Primary&gt;&lt;Authors_Primary&gt;Stockert,E.&lt;/Authors_Primary&gt;&lt;Authors_Primary&gt;Jungbluth,A.&lt;/Authors_Primary&gt;&lt;Authors_Primary&gt;Ritter,G.&lt;/Authors_Primary&gt;&lt;Authors_Primary&gt;Jager,D.&lt;/Authors_Primary&gt;&lt;Authors_Primary&gt;Jager,E.&lt;/Authors_Primary&gt;&lt;Authors_Primary&gt;Knuth,A.&lt;/Authors_Primary&gt;&lt;Authors_Primary&gt;Old,L.J.&lt;/Authors_Primary&gt;&lt;Date_Primary&gt;2002/4/1&lt;/Date_Primary&gt;&lt;Keywords&gt;analysis&lt;/Keywords&gt;&lt;Keywords&gt;Antigens&lt;/Keywords&gt;&lt;Keywords&gt;Antigens,Neoplasm&lt;/Keywords&gt;&lt;Keywords&gt;Databases,Nucleic Acid&lt;/Keywords&gt;&lt;Keywords&gt;Female&lt;/Keywords&gt;&lt;Keywords&gt;Gene Expression Regulation,Neoplastic&lt;/Keywords&gt;&lt;Keywords&gt;genetics&lt;/Keywords&gt;&lt;Keywords&gt;Human&lt;/Keywords&gt;&lt;Keywords&gt;Male&lt;/Keywords&gt;&lt;Keywords&gt;metabolism&lt;/Keywords&gt;&lt;Keywords&gt;Neoplasm Proteins&lt;/Keywords&gt;&lt;Keywords&gt;Neoplasms&lt;/Keywords&gt;&lt;Keywords&gt;pathology&lt;/Keywords&gt;&lt;Keywords&gt;Proteins&lt;/Keywords&gt;&lt;Keywords&gt;Reverse Transcriptase Polymerase Chain Reaction&lt;/Keywords&gt;&lt;Keywords&gt;RNA,Messenger&lt;/Keywords&gt;&lt;Keywords&gt;Testis&lt;/Keywords&gt;&lt;Keywords&gt;Tumor Cells,Cultured&lt;/Keywords&gt;&lt;Reprint&gt;Not in File&lt;/Reprint&gt;&lt;Start_Page&gt;485&lt;/Start_Page&gt;&lt;End_Page&gt;492&lt;/End_Page&gt;&lt;Periodical&gt;Int.J.Cancer&lt;/Periodical&gt;&lt;Volume&gt;98&lt;/Volume&gt;&lt;Issue&gt;4&lt;/Issue&gt;&lt;Address&gt;Ludwig Institute for Cancer Research, New York Branch at Memorial Sloan-Kettering Cancer Center, New York, NY 10021, USA. scanlanm@mskcc.org&lt;/Address&gt;&lt;Web_URL&gt;PM:11920606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4]</w: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br/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PAGE-5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6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p11.2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LIPI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7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21q11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NA88A pseudogene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ellula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T cell epitope cloning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Moreau-Aubry&lt;/Author&gt;&lt;Year&gt;2000&lt;/Year&gt;&lt;RecNum&gt;75&lt;/RecNum&gt;&lt;IDText&gt;A processed pseudogene codes for a new antigen recognized by a CD8(+) T cell clone on melanoma&lt;/IDText&gt;&lt;MDL Ref_Type="Journal"&gt;&lt;Ref_Type&gt;Journal&lt;/Ref_Type&gt;&lt;Ref_ID&gt;75&lt;/Ref_ID&gt;&lt;Title_Primary&gt;A processed pseudogene codes for a new antigen recognized by a CD8(+) T cell clone on melanoma&lt;/Title_Primary&gt;&lt;Authors_Primary&gt;Moreau-Aubry,A.&lt;/Authors_Primary&gt;&lt;Authors_Primary&gt;Le Guiner,S.&lt;/Authors_Primary&gt;&lt;Authors_Primary&gt;Labarriere,N.&lt;/Authors_Primary&gt;&lt;Authors_Primary&gt;Gesnel,M.C.&lt;/Authors_Primary&gt;&lt;Authors_Primary&gt;Jotereau,F.&lt;/Authors_Primary&gt;&lt;Authors_Primary&gt;Breathnach,R.&lt;/Authors_Primary&gt;&lt;Date_Primary&gt;2000/5/1&lt;/Date_Primary&gt;&lt;Keywords&gt;Amino Acid Sequence&lt;/Keywords&gt;&lt;Keywords&gt;Antigen Presentation&lt;/Keywords&gt;&lt;Keywords&gt;Antigens&lt;/Keywords&gt;&lt;Keywords&gt;Antigens,Neoplasm&lt;/Keywords&gt;&lt;Keywords&gt;Base Sequence&lt;/Keywords&gt;&lt;Keywords&gt;CD8-Positive T-Lymphocytes&lt;/Keywords&gt;&lt;Keywords&gt;Clone Cells&lt;/Keywords&gt;&lt;Keywords&gt;Codon,Terminator&lt;/Keywords&gt;&lt;Keywords&gt;Cytotoxicity,Immunologic&lt;/Keywords&gt;&lt;Keywords&gt;Gene Library&lt;/Keywords&gt;&lt;Keywords&gt;genetics&lt;/Keywords&gt;&lt;Keywords&gt;HLA-B Antigens&lt;/Keywords&gt;&lt;Keywords&gt;Homeodomain Proteins&lt;/Keywords&gt;&lt;Keywords&gt;Human&lt;/Keywords&gt;&lt;Keywords&gt;immunology&lt;/Keywords&gt;&lt;Keywords&gt;Lymphocyte Activation&lt;/Keywords&gt;&lt;Keywords&gt;Melanoma&lt;/Keywords&gt;&lt;Keywords&gt;Molecular Sequence Data&lt;/Keywords&gt;&lt;Keywords&gt;Peptide Fragments&lt;/Keywords&gt;&lt;Keywords&gt;Proteins&lt;/Keywords&gt;&lt;Keywords&gt;Pseudogenes&lt;/Keywords&gt;&lt;Keywords&gt;Sequence Homology,Nucleic Acid&lt;/Keywords&gt;&lt;Keywords&gt;Support,Non-U.S.Gov&amp;apos;t&lt;/Keywords&gt;&lt;Reprint&gt;Not in File&lt;/Reprint&gt;&lt;Start_Page&gt;1617&lt;/Start_Page&gt;&lt;End_Page&gt;1624&lt;/End_Page&gt;&lt;Periodical&gt;J.Exp.Med.&lt;/Periodical&gt;&lt;Volume&gt;191&lt;/Volume&gt;&lt;Issue&gt;9&lt;/Issue&gt;&lt;Address&gt;Institut National de la Sante et de la Recherche Medicale (INSERM) U463, 44093 Nantes cedex 01, France&lt;/Address&gt;&lt;Web_URL&gt;PM:10790436&lt;/Web_URL&gt;&lt;ZZ_JournalFull&gt;&lt;f name="System"&gt;J.Exp.Med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IL13RA1*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1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---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Aman&lt;/Author&gt;&lt;Year&gt;1996&lt;/Year&gt;&lt;RecNum&gt;1&lt;/RecNum&gt;&lt;IDText&gt;cDNA cloning and characterization of the human interleukin 13 receptor alpha chain&lt;/IDText&gt;&lt;MDL Ref_Type="Journal"&gt;&lt;Ref_Type&gt;Journal&lt;/Ref_Type&gt;&lt;Ref_ID&gt;1&lt;/Ref_ID&gt;&lt;Title_Primary&gt;cDNA cloning and characterization of the human interleukin 13 receptor alpha chain&lt;/Title_Primary&gt;&lt;Authors_Primary&gt;Aman,M.J.&lt;/Authors_Primary&gt;&lt;Authors_Primary&gt;Tayebi,N.&lt;/Authors_Primary&gt;&lt;Authors_Primary&gt;Obiri,N.I.&lt;/Authors_Primary&gt;&lt;Authors_Primary&gt;Puri,R.K.&lt;/Authors_Primary&gt;&lt;Authors_Primary&gt;Modi,W.S.&lt;/Authors_Primary&gt;&lt;Authors_Primary&gt;Leonard,W.J.&lt;/Authors_Primary&gt;&lt;Date_Primary&gt;1996/11/15&lt;/Date_Primary&gt;&lt;Keywords&gt;Amino Acid Sequence&lt;/Keywords&gt;&lt;Keywords&gt;Animals&lt;/Keywords&gt;&lt;Keywords&gt;Base Sequence&lt;/Keywords&gt;&lt;Keywords&gt;Binding,Competitive&lt;/Keywords&gt;&lt;Keywords&gt;Cell Line,Transformed&lt;/Keywords&gt;&lt;Keywords&gt;chemistry&lt;/Keywords&gt;&lt;Keywords&gt;Cloning,Molecular&lt;/Keywords&gt;&lt;Keywords&gt;DNA,Complementary&lt;/Keywords&gt;&lt;Keywords&gt;genetics&lt;/Keywords&gt;&lt;Keywords&gt;Human&lt;/Keywords&gt;&lt;Keywords&gt;Hybrid Cells&lt;/Keywords&gt;&lt;Keywords&gt;Interleukin-13&lt;/Keywords&gt;&lt;Keywords&gt;Iodine Radioisotopes&lt;/Keywords&gt;&lt;Keywords&gt;metabolism&lt;/Keywords&gt;&lt;Keywords&gt;Mice&lt;/Keywords&gt;&lt;Keywords&gt;Molecular Sequence Data&lt;/Keywords&gt;&lt;Keywords&gt;Protein Binding&lt;/Keywords&gt;&lt;Keywords&gt;Receptors,Interleukin&lt;/Keywords&gt;&lt;Keywords&gt;Sequence Homology,Amino Acid&lt;/Keywords&gt;&lt;Keywords&gt;Support,Non-U.S.Gov&amp;apos;t&lt;/Keywords&gt;&lt;Reprint&gt;Not in File&lt;/Reprint&gt;&lt;Start_Page&gt;29265&lt;/Start_Page&gt;&lt;End_Page&gt;29270&lt;/End_Page&gt;&lt;Periodical&gt;J.Biol.Chem.&lt;/Periodical&gt;&lt;Volume&gt;271&lt;/Volume&gt;&lt;Issue&gt;46&lt;/Issue&gt;&lt;Address&gt;Laboratory of Molecular Immunology, NHLBI, National Institutes of Health, Bethesda, Maryland 20892-1674, USA&lt;/Address&gt;&lt;Web_URL&gt;PM:8910586&lt;/Web_URL&gt;&lt;ZZ_JournalFull&gt;&lt;f name="System"&gt;J.Biol.Chem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TSP50*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3p14-p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----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Yuan&lt;/Author&gt;&lt;Year&gt;1999&lt;/Year&gt;&lt;RecNum&gt;120&lt;/RecNum&gt;&lt;IDText&gt;Isolation of a novel gene, TSP50, by a hypomethylated DNA fragment in human breast cancer&lt;/IDText&gt;&lt;MDL Ref_Type="Journal"&gt;&lt;Ref_Type&gt;Journal&lt;/Ref_Type&gt;&lt;Ref_ID&gt;120&lt;/Ref_ID&gt;&lt;Title_Primary&gt;Isolation of a novel gene, TSP50, by a hypomethylated DNA fragment in human breast cancer&lt;/Title_Primary&gt;&lt;Authors_Primary&gt;Yuan,L.&lt;/Authors_Primary&gt;&lt;Authors_Primary&gt;Shan,J.&lt;/Authors_Primary&gt;&lt;Authors_Primary&gt;De Risi,D.&lt;/Authors_Primary&gt;&lt;Authors_Primary&gt;Broome,J.&lt;/Authors_Primary&gt;&lt;Authors_Primary&gt;Lovecchio,J.&lt;/Authors_Primary&gt;&lt;Authors_Primary&gt;Gal,D.&lt;/Authors_Primary&gt;&lt;Authors_Primary&gt;Vinciguerra,V.&lt;/Authors_Primary&gt;&lt;Authors_Primary&gt;Xu,H.P.&lt;/Authors_Primary&gt;&lt;Date_Primary&gt;1999/7/1&lt;/Date_Primary&gt;&lt;Keywords&gt;Amino Acid Sequence&lt;/Keywords&gt;&lt;Keywords&gt;analysis&lt;/Keywords&gt;&lt;Keywords&gt;Base Sequence&lt;/Keywords&gt;&lt;Keywords&gt;Blotting,Northern&lt;/Keywords&gt;&lt;Keywords&gt;Breast&lt;/Keywords&gt;&lt;Keywords&gt;Breast Neoplasms&lt;/Keywords&gt;&lt;Keywords&gt;Cathepsins&lt;/Keywords&gt;&lt;Keywords&gt;Chromosome Mapping&lt;/Keywords&gt;&lt;Keywords&gt;Chromosomes,Human,Pair 3&lt;/Keywords&gt;&lt;Keywords&gt;Cysteine Endopeptidases&lt;/Keywords&gt;&lt;Keywords&gt;DNA Methylation&lt;/Keywords&gt;&lt;Keywords&gt;DNA Probes&lt;/Keywords&gt;&lt;Keywords&gt;DNA,Neoplasm&lt;/Keywords&gt;&lt;Keywords&gt;enzymology&lt;/Keywords&gt;&lt;Keywords&gt;Female&lt;/Keywords&gt;&lt;Keywords&gt;Gene Library&lt;/Keywords&gt;&lt;Keywords&gt;genetics&lt;/Keywords&gt;&lt;Keywords&gt;Human&lt;/Keywords&gt;&lt;Keywords&gt;Male&lt;/Keywords&gt;&lt;Keywords&gt;Molecular Sequence Data&lt;/Keywords&gt;&lt;Keywords&gt;Ovarian Neoplasms&lt;/Keywords&gt;&lt;Keywords&gt;Ovary&lt;/Keywords&gt;&lt;Keywords&gt;Polymerase Chain Reaction&lt;/Keywords&gt;&lt;Keywords&gt;Reference Values&lt;/Keywords&gt;&lt;Keywords&gt;Support,Non-U.S.Gov&amp;apos;t&lt;/Keywords&gt;&lt;Keywords&gt;Support,U.S.Gov&amp;apos;t,Non-P.H.S.&lt;/Keywords&gt;&lt;Keywords&gt;Testis&lt;/Keywords&gt;&lt;Reprint&gt;Not in File&lt;/Reprint&gt;&lt;Start_Page&gt;3215&lt;/Start_Page&gt;&lt;End_Page&gt;3221&lt;/End_Page&gt;&lt;Periodical&gt;Cancer Res.&lt;/Periodical&gt;&lt;Volume&gt;59&lt;/Volume&gt;&lt;Issue&gt;13&lt;/Issue&gt;&lt;Address&gt;Molecular Oncology, Hematology/Oncology Medicine, North Shore-Long Island Jewish Health System, New York University School of Medicine, Manhasset 11030, USA&lt;/Address&gt;&lt;Web_URL&gt;PM:10397268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CTAGE-1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8p11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Eichmuller&lt;/Author&gt;&lt;Year&gt;2001&lt;/Year&gt;&lt;RecNum&gt;25&lt;/RecNum&gt;&lt;IDText&gt;Serological detection of cutaneous T-cell lymphoma-associated antigens&lt;/IDText&gt;&lt;MDL Ref_Type="Journal"&gt;&lt;Ref_Type&gt;Journal&lt;/Ref_Type&gt;&lt;Ref_ID&gt;25&lt;/Ref_ID&gt;&lt;Title_Primary&gt;Serological detection of cutaneous T-cell lymphoma-associated antigens&lt;/Title_Primary&gt;&lt;Authors_Primary&gt;Eichmuller,S.&lt;/Authors_Primary&gt;&lt;Authors_Primary&gt;Usener,D.&lt;/Authors_Primary&gt;&lt;Authors_Primary&gt;Dummer,R.&lt;/Authors_Primary&gt;&lt;Authors_Primary&gt;Stein,A.&lt;/Authors_Primary&gt;&lt;Authors_Primary&gt;Thiel,D.&lt;/Authors_Primary&gt;&lt;Authors_Primary&gt;Schadendorf,D.&lt;/Authors_Primary&gt;&lt;Date_Primary&gt;2001/1/16&lt;/Date_Primary&gt;&lt;Keywords&gt;analysis&lt;/Keywords&gt;&lt;Keywords&gt;Antibodies&lt;/Keywords&gt;&lt;Keywords&gt;Antibodies,Neoplasm&lt;/Keywords&gt;&lt;Keywords&gt;Antigens&lt;/Keywords&gt;&lt;Keywords&gt;Antigens,Neoplasm&lt;/Keywords&gt;&lt;Keywords&gt;biosynthesis&lt;/Keywords&gt;&lt;Keywords&gt;blood&lt;/Keywords&gt;&lt;Keywords&gt;Blotting,Northern&lt;/Keywords&gt;&lt;Keywords&gt;Comparative Study&lt;/Keywords&gt;&lt;Keywords&gt;DNA,Complementary&lt;/Keywords&gt;&lt;Keywords&gt;Expressed Sequence Tags&lt;/Keywords&gt;&lt;Keywords&gt;Gene Expression Profiling&lt;/Keywords&gt;&lt;Keywords&gt;Gene Expression Regulation,Neoplastic&lt;/Keywords&gt;&lt;Keywords&gt;Gene Library&lt;/Keywords&gt;&lt;Keywords&gt;Genes,Structural&lt;/Keywords&gt;&lt;Keywords&gt;genetics&lt;/Keywords&gt;&lt;Keywords&gt;Human&lt;/Keywords&gt;&lt;Keywords&gt;immunology&lt;/Keywords&gt;&lt;Keywords&gt;Male&lt;/Keywords&gt;&lt;Keywords&gt;metabolism&lt;/Keywords&gt;&lt;Keywords&gt;Molecular Sequence Data&lt;/Keywords&gt;&lt;Keywords&gt;Mycosis Fungoides&lt;/Keywords&gt;&lt;Keywords&gt;Neoplasm Proteins&lt;/Keywords&gt;&lt;Keywords&gt;Nuclear Proteins&lt;/Keywords&gt;&lt;Keywords&gt;Open Reading Frames&lt;/Keywords&gt;&lt;Keywords&gt;Organ Specificity&lt;/Keywords&gt;&lt;Keywords&gt;Proteins&lt;/Keywords&gt;&lt;Keywords&gt;Recombinant Proteins&lt;/Keywords&gt;&lt;Keywords&gt;Reverse Transcriptase Polymerase Chain Reaction&lt;/Keywords&gt;&lt;Keywords&gt;Sequence Homology,Nucleic Acid&lt;/Keywords&gt;&lt;Keywords&gt;Sezary Syndrome&lt;/Keywords&gt;&lt;Keywords&gt;Skin Neoplasms&lt;/Keywords&gt;&lt;Keywords&gt;Support,Non-U.S.Gov&amp;apos;t&lt;/Keywords&gt;&lt;Keywords&gt;Testis&lt;/Keywords&gt;&lt;Reprint&gt;Not in File&lt;/Reprint&gt;&lt;Start_Page&gt;629&lt;/Start_Page&gt;&lt;End_Page&gt;634&lt;/End_Page&gt;&lt;Periodical&gt;Proc.Natl.Acad.Sci.U.S.A&lt;/Periodical&gt;&lt;Volume&gt;98&lt;/Volume&gt;&lt;Issue&gt;2&lt;/Issue&gt;&lt;Address&gt;German Cancer Research Center (DKFZ), Skin Cancer Unit (D0900), Im Neuenheimer Feld 280, D-69120 Heidelberg, Germany&lt;/Address&gt;&lt;Web_URL&gt;PM:11149944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PA17*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1q24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----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De Jong&lt;/Author&gt;&lt;Year&gt;2002&lt;/Year&gt;&lt;RecNum&gt;18&lt;/RecNum&gt;&lt;IDText&gt;Characterization of sperm protein 17 in human somatic and neoplastic tissue&lt;/IDText&gt;&lt;MDL Ref_Type="Journal"&gt;&lt;Ref_Type&gt;Journal&lt;/Ref_Type&gt;&lt;Ref_ID&gt;18&lt;/Ref_ID&gt;&lt;Title_Primary&gt;Characterization of sperm protein 17 in human somatic and neoplastic tissue&lt;/Title_Primary&gt;&lt;Authors_Primary&gt;De Jong,A.&lt;/Authors_Primary&gt;&lt;Authors_Primary&gt;Buchli,R.&lt;/Authors_Primary&gt;&lt;Authors_Primary&gt;Robbins,D.&lt;/Authors_Primary&gt;&lt;Date_Primary&gt;2002/12/5&lt;/Date_Primary&gt;&lt;Keywords&gt;analysis&lt;/Keywords&gt;&lt;Keywords&gt;biosynthesis&lt;/Keywords&gt;&lt;Keywords&gt;Blotting,Northern&lt;/Keywords&gt;&lt;Keywords&gt;Blotting,Western&lt;/Keywords&gt;&lt;Keywords&gt;Carrier Proteins&lt;/Keywords&gt;&lt;Keywords&gt;genetics&lt;/Keywords&gt;&lt;Keywords&gt;Human&lt;/Keywords&gt;&lt;Keywords&gt;metabolism&lt;/Keywords&gt;&lt;Keywords&gt;Neoplasms&lt;/Keywords&gt;&lt;Keywords&gt;physiology&lt;/Keywords&gt;&lt;Keywords&gt;Polymerase Chain Reaction&lt;/Keywords&gt;&lt;Keywords&gt;Proteins&lt;/Keywords&gt;&lt;Keywords&gt;Reverse Transcriptase Polymerase Chain Reaction&lt;/Keywords&gt;&lt;Keywords&gt;RNA,Messenger&lt;/Keywords&gt;&lt;Keywords&gt;Support,Non-U.S.Gov&amp;apos;t&lt;/Keywords&gt;&lt;Keywords&gt;Tissue Distribution&lt;/Keywords&gt;&lt;Keywords&gt;Transcription,Genetic&lt;/Keywords&gt;&lt;Keywords&gt;Tumor Cells,Cultured&lt;/Keywords&gt;&lt;Reprint&gt;Not in File&lt;/Reprint&gt;&lt;Start_Page&gt;201&lt;/Start_Page&gt;&lt;End_Page&gt;209&lt;/End_Page&gt;&lt;Periodical&gt;Cancer Lett.&lt;/Periodical&gt;&lt;Volume&gt;186&lt;/Volume&gt;&lt;Issue&gt;2&lt;/Issue&gt;&lt;Address&gt;Department of Internal Medicine, School of Medicine, University of California, Davis, CA 95616, USA&lt;/Address&gt;&lt;Web_URL&gt;PM:12213290&lt;/Web_URL&gt;&lt;ZZ_JournalFull&gt;&lt;f name="System"&gt;Cancer Let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19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OY-TES-1*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2p12-p1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Ono&lt;/Author&gt;&lt;Year&gt;2001&lt;/Year&gt;&lt;RecNum&gt;81&lt;/RecNum&gt;&lt;IDText&gt;Identification of proacrosin binding protein sp32 precursor as a human cancer/testis antigen&lt;/IDText&gt;&lt;MDL Ref_Type="Journal"&gt;&lt;Ref_Type&gt;Journal&lt;/Ref_Type&gt;&lt;Ref_ID&gt;81&lt;/Ref_ID&gt;&lt;Title_Primary&gt;Identification of proacrosin binding protein sp32 precursor as a human cancer/testis antigen&lt;/Title_Primary&gt;&lt;Authors_Primary&gt;Ono,T.&lt;/Authors_Primary&gt;&lt;Authors_Primary&gt;Kurashige,T.&lt;/Authors_Primary&gt;&lt;Authors_Primary&gt;Harada,N.&lt;/Authors_Primary&gt;&lt;Authors_Primary&gt;Noguchi,Y.&lt;/Authors_Primary&gt;&lt;Authors_Primary&gt;Saika,T.&lt;/Authors_Primary&gt;&lt;Authors_Primary&gt;Niikawa,N.&lt;/Authors_Primary&gt;&lt;Authors_Primary&gt;Aoe,M.&lt;/Authors_Primary&gt;&lt;Authors_Primary&gt;Nakamura,S.&lt;/Authors_Primary&gt;&lt;Authors_Primary&gt;Higashi,T.&lt;/Authors_Primary&gt;&lt;Authors_Primary&gt;Hiraki,A.&lt;/Authors_Primary&gt;&lt;Authors_Primary&gt;Wada,H.&lt;/Authors_Primary&gt;&lt;Authors_Primary&gt;Kumon,H.&lt;/Authors_Primary&gt;&lt;Authors_Primary&gt;Old,L.J.&lt;/Authors_Primary&gt;&lt;Authors_Primary&gt;Nakayama,E.&lt;/Authors_Primary&gt;&lt;Date_Primary&gt;2001/3/13&lt;/Date_Primary&gt;&lt;Keywords&gt;Amino Acid Sequence&lt;/Keywords&gt;&lt;Keywords&gt;analysis&lt;/Keywords&gt;&lt;Keywords&gt;Animals&lt;/Keywords&gt;&lt;Keywords&gt;Antibodies&lt;/Keywords&gt;&lt;Keywords&gt;Antibodies,Neoplasm&lt;/Keywords&gt;&lt;Keywords&gt;Antigens&lt;/Keywords&gt;&lt;Keywords&gt;Antigens,Neoplasm&lt;/Keywords&gt;&lt;Keywords&gt;Base Sequence&lt;/Keywords&gt;&lt;Keywords&gt;blood&lt;/Keywords&gt;&lt;Keywords&gt;Blotting,Southern&lt;/Keywords&gt;&lt;Keywords&gt;Carrier Proteins&lt;/Keywords&gt;&lt;Keywords&gt;Chromosome Mapping&lt;/Keywords&gt;&lt;Keywords&gt;Chromosomes,Human,Pair 12&lt;/Keywords&gt;&lt;Keywords&gt;DNA,Complementary&lt;/Keywords&gt;&lt;Keywords&gt;Female&lt;/Keywords&gt;&lt;Keywords&gt;Gene Expression Profiling&lt;/Keywords&gt;&lt;Keywords&gt;genetics&lt;/Keywords&gt;&lt;Keywords&gt;Human&lt;/Keywords&gt;&lt;Keywords&gt;immunology&lt;/Keywords&gt;&lt;Keywords&gt;Male&lt;/Keywords&gt;&lt;Keywords&gt;methods&lt;/Keywords&gt;&lt;Keywords&gt;Mice&lt;/Keywords&gt;&lt;Keywords&gt;Molecular Sequence Data&lt;/Keywords&gt;&lt;Keywords&gt;Neoplasms&lt;/Keywords&gt;&lt;Keywords&gt;Protein Precursors&lt;/Keywords&gt;&lt;Keywords&gt;Proteins&lt;/Keywords&gt;&lt;Keywords&gt;Sequence Homology,Amino Acid&lt;/Keywords&gt;&lt;Keywords&gt;Support,Non-U.S.Gov&amp;apos;t&lt;/Keywords&gt;&lt;Keywords&gt;Swine&lt;/Keywords&gt;&lt;Keywords&gt;Testis&lt;/Keywords&gt;&lt;Reprint&gt;Not in File&lt;/Reprint&gt;&lt;Start_Page&gt;3282&lt;/Start_Page&gt;&lt;End_Page&gt;3287&lt;/End_Page&gt;&lt;Periodical&gt;Proc.Natl.Acad.Sci.U.S.A&lt;/Periodical&gt;&lt;Volume&gt;98&lt;/Volume&gt;&lt;Issue&gt;6&lt;/Issue&gt;&lt;Address&gt;Department of Immunology, Okayama University Medical School, Okayama 700-8558, Japan. onot@med.okayama-u.ac.jp&lt;/Address&gt;&lt;Web_URL&gt;PM:11248070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CSAGE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ifferential displ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in&lt;/Author&gt;&lt;Year&gt;2002&lt;/Year&gt;&lt;RecNum&gt;63&lt;/RecNum&gt;&lt;IDText&gt;Cancer/testis antigen CSAGE is concurrently expressed with MAGE in chondrosarcoma&lt;/IDText&gt;&lt;MDL Ref_Type="Journal"&gt;&lt;Ref_Type&gt;Journal&lt;/Ref_Type&gt;&lt;Ref_ID&gt;63&lt;/Ref_ID&gt;&lt;Title_Primary&gt;Cancer/testis antigen CSAGE is concurrently expressed with MAGE in chondrosarcoma&lt;/Title_Primary&gt;&lt;Authors_Primary&gt;Lin,C.&lt;/Authors_Primary&gt;&lt;Authors_Primary&gt;Mak,S.&lt;/Authors_Primary&gt;&lt;Authors_Primary&gt;Meitner,P.A.&lt;/Authors_Primary&gt;&lt;Authors_Primary&gt;Wolf,J.M.&lt;/Authors_Primary&gt;&lt;Authors_Primary&gt;Bluman,E.M.&lt;/Authors_Primary&gt;&lt;Authors_Primary&gt;Block,J.A.&lt;/Authors_Primary&gt;&lt;Authors_Primary&gt;Terek,R.M.&lt;/Authors_Primary&gt;&lt;Date_Primary&gt;2002/2/20&lt;/Date_Primary&gt;&lt;Keywords&gt;Alternative Splicing&lt;/Keywords&gt;&lt;Keywords&gt;Amino Acid Sequence&lt;/Keywords&gt;&lt;Keywords&gt;Antigens&lt;/Keywords&gt;&lt;Keywords&gt;Antigens,Neoplasm&lt;/Keywords&gt;&lt;Keywords&gt;Base Sequence&lt;/Keywords&gt;&lt;Keywords&gt;Blotting,Northern&lt;/Keywords&gt;&lt;Keywords&gt;Chondrosarcoma&lt;/Keywords&gt;&lt;Keywords&gt;drug effects&lt;/Keywords&gt;&lt;Keywords&gt;Drug Resistance,Neoplasm&lt;/Keywords&gt;&lt;Keywords&gt;Female&lt;/Keywords&gt;&lt;Keywords&gt;Gene Expression Profiling&lt;/Keywords&gt;&lt;Keywords&gt;Gene Expression Regulation,Neoplastic&lt;/Keywords&gt;&lt;Keywords&gt;genetics&lt;/Keywords&gt;&lt;Keywords&gt;Human&lt;/Keywords&gt;&lt;Keywords&gt;K562 Cells&lt;/Keywords&gt;&lt;Keywords&gt;metabolism&lt;/Keywords&gt;&lt;Keywords&gt;Molecular Sequence Data&lt;/Keywords&gt;&lt;Keywords&gt;Neoplasm Proteins&lt;/Keywords&gt;&lt;Keywords&gt;Paclitaxel&lt;/Keywords&gt;&lt;Keywords&gt;pathology&lt;/Keywords&gt;&lt;Keywords&gt;pharmacology&lt;/Keywords&gt;&lt;Keywords&gt;Proteins&lt;/Keywords&gt;&lt;Keywords&gt;RNA,Messenger&lt;/Keywords&gt;&lt;Keywords&gt;Support,Non-U.S.Gov&amp;apos;t&lt;/Keywords&gt;&lt;Keywords&gt;Tumor Cells,Cultured&lt;/Keywords&gt;&lt;Reprint&gt;Not in File&lt;/Reprint&gt;&lt;Start_Page&gt;269&lt;/Start_Page&gt;&lt;End_Page&gt;278&lt;/End_Page&gt;&lt;Periodical&gt;Gene&lt;/Periodical&gt;&lt;Volume&gt;285&lt;/Volume&gt;&lt;Issue&gt;1-2&lt;/Issue&gt;&lt;Address&gt;Department of Orthopaedics, Rhode Island Hospital, Brown University School of Medicine, Providence, RI, USA&lt;/Address&gt;&lt;Web_URL&gt;PM:12039054&lt;/Web_URL&gt;&lt;ZZ_JournalFull&gt;&lt;f name="System"&gt;Gen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MMA1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21q22.2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Oligonucleotide array analysis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de Wit&lt;/Author&gt;&lt;Year&gt;2002&lt;/Year&gt;&lt;RecNum&gt;20&lt;/RecNum&gt;&lt;IDText&gt;Expression profiling of MMA-1a and splice variant MMA-1b: new cancer/testis antigens identified in human melanoma&lt;/IDText&gt;&lt;MDL Ref_Type="Journal"&gt;&lt;Ref_Type&gt;Journal&lt;/Ref_Type&gt;&lt;Ref_ID&gt;20&lt;/Ref_ID&gt;&lt;Title_Primary&gt;Expression profiling of MMA-1a and splice variant MMA-1b: new cancer/testis antigens identified in human melanoma&lt;/Title_Primary&gt;&lt;Authors_Primary&gt;de Wit,N.J.&lt;/Authors_Primary&gt;&lt;Authors_Primary&gt;Weidle,U.H.&lt;/Authors_Primary&gt;&lt;Authors_Primary&gt;Ruiter,D.J.&lt;/Authors_Primary&gt;&lt;Authors_Primary&gt;van Muijen,G.N.&lt;/Authors_Primary&gt;&lt;Date_Primary&gt;2002/4/1&lt;/Date_Primary&gt;&lt;Keywords&gt;Alternative Splicing&lt;/Keywords&gt;&lt;Keywords&gt;Amino Acid Sequence&lt;/Keywords&gt;&lt;Keywords&gt;analysis&lt;/Keywords&gt;&lt;Keywords&gt;Antigens&lt;/Keywords&gt;&lt;Keywords&gt;Antigens,Neoplasm&lt;/Keywords&gt;&lt;Keywords&gt;Base Sequence&lt;/Keywords&gt;&lt;Keywords&gt;chemistry&lt;/Keywords&gt;&lt;Keywords&gt;DNA,Complementary&lt;/Keywords&gt;&lt;Keywords&gt;Female&lt;/Keywords&gt;&lt;Keywords&gt;Gene Expression Profiling&lt;/Keywords&gt;&lt;Keywords&gt;Gene Expression Regulation,Neoplastic&lt;/Keywords&gt;&lt;Keywords&gt;genetics&lt;/Keywords&gt;&lt;Keywords&gt;Human&lt;/Keywords&gt;&lt;Keywords&gt;Male&lt;/Keywords&gt;&lt;Keywords&gt;Melanoma&lt;/Keywords&gt;&lt;Keywords&gt;Molecular Sequence Data&lt;/Keywords&gt;&lt;Keywords&gt;pathology&lt;/Keywords&gt;&lt;Keywords&gt;Protein Isoforms&lt;/Keywords&gt;&lt;Keywords&gt;Reverse Transcriptase Polymerase Chain Reaction&lt;/Keywords&gt;&lt;Keywords&gt;RNA,Neoplasm&lt;/Keywords&gt;&lt;Keywords&gt;Sequence Alignment&lt;/Keywords&gt;&lt;Keywords&gt;Sequence Analysis,DNA&lt;/Keywords&gt;&lt;Keywords&gt;Sequence Homology,Amino Acid&lt;/Keywords&gt;&lt;Keywords&gt;Sequence Homology,Nucleic Acid&lt;/Keywords&gt;&lt;Reprint&gt;Not in File&lt;/Reprint&gt;&lt;Start_Page&gt;547&lt;/Start_Page&gt;&lt;End_Page&gt;553&lt;/End_Page&gt;&lt;Periodical&gt;Int.J.Cancer&lt;/Periodical&gt;&lt;Volume&gt;98&lt;/Volume&gt;&lt;Issue&gt;4&lt;/Issue&gt;&lt;Address&gt;Department of Pathology, University Medical Centre St. Radboud, Nijmegen, The Netherlands. n.dewit@pathol.azn.nl&lt;/Address&gt;&lt;Web_URL&gt;PM:11920614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CAGE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6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p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Cho&lt;/Author&gt;&lt;Year&gt;2002&lt;/Year&gt;&lt;RecNum&gt;14&lt;/RecNum&gt;&lt;IDText&gt;Identification and characterization of a novel cancer/testis antigen gene CAGE&lt;/IDText&gt;&lt;MDL Ref_Type="Journal"&gt;&lt;Ref_Type&gt;Journal&lt;/Ref_Type&gt;&lt;Ref_ID&gt;14&lt;/Ref_ID&gt;&lt;Title_Primary&gt;Identification and characterization of a novel cancer/testis antigen gene CAGE&lt;/Title_Primary&gt;&lt;Authors_Primary&gt;Cho,B.&lt;/Authors_Primary&gt;&lt;Authors_Primary&gt;Lim,Y.&lt;/Authors_Primary&gt;&lt;Authors_Primary&gt;Lee,D.Y.&lt;/Authors_Primary&gt;&lt;Authors_Primary&gt;Park,S.Y.&lt;/Authors_Primary&gt;&lt;Authors_Primary&gt;Lee,H.&lt;/Authors_Primary&gt;&lt;Authors_Primary&gt;Kim,W.H.&lt;/Authors_Primary&gt;&lt;Authors_Primary&gt;Yang,H.&lt;/Authors_Primary&gt;&lt;Authors_Primary&gt;Bang,Y.J.&lt;/Authors_Primary&gt;&lt;Authors_Primary&gt;Jeoung,D.I.&lt;/Authors_Primary&gt;&lt;Date_Primary&gt;2002/4/5&lt;/Date_Primary&gt;&lt;Keywords&gt;Adenoma&lt;/Keywords&gt;&lt;Keywords&gt;Amino Acid Sequence&lt;/Keywords&gt;&lt;Keywords&gt;analysis&lt;/Keywords&gt;&lt;Keywords&gt;Animals&lt;/Keywords&gt;&lt;Keywords&gt;Antigens&lt;/Keywords&gt;&lt;Keywords&gt;Antigens,Neoplasm&lt;/Keywords&gt;&lt;Keywords&gt;Base Sequence&lt;/Keywords&gt;&lt;Keywords&gt;Carcinoma&lt;/Keywords&gt;&lt;Keywords&gt;Cell Cycle&lt;/Keywords&gt;&lt;Keywords&gt;chemistry&lt;/Keywords&gt;&lt;Keywords&gt;Female&lt;/Keywords&gt;&lt;Keywords&gt;Gene Expression Regulation,Neoplastic&lt;/Keywords&gt;&lt;Keywords&gt;genetics&lt;/Keywords&gt;&lt;Keywords&gt;Hamsters&lt;/Keywords&gt;&lt;Keywords&gt;Human&lt;/Keywords&gt;&lt;Keywords&gt;immunology&lt;/Keywords&gt;&lt;Keywords&gt;Male&lt;/Keywords&gt;&lt;Keywords&gt;metabolism&lt;/Keywords&gt;&lt;Keywords&gt;Middle Aged&lt;/Keywords&gt;&lt;Keywords&gt;Molecular Sequence Data&lt;/Keywords&gt;&lt;Keywords&gt;Neoplasm Proteins&lt;/Keywords&gt;&lt;Keywords&gt;Nuclear Proteins&lt;/Keywords&gt;&lt;Keywords&gt;physiology&lt;/Keywords&gt;&lt;Keywords&gt;Proteins&lt;/Keywords&gt;&lt;Keywords&gt;Sequence Alignment&lt;/Keywords&gt;&lt;Keywords&gt;Stomach Neoplasms&lt;/Keywords&gt;&lt;Keywords&gt;Testis&lt;/Keywords&gt;&lt;Keywords&gt;Tissue Distribution&lt;/Keywords&gt;&lt;Keywords&gt;Tumor Cells,Cultured&lt;/Keywords&gt;&lt;Keywords&gt;X Chromosome&lt;/Keywords&gt;&lt;Reprint&gt;Not in File&lt;/Reprint&gt;&lt;Start_Page&gt;715&lt;/Start_Page&gt;&lt;End_Page&gt;726&lt;/End_Page&gt;&lt;Periodical&gt;Biochem.Biophys.Res.Commun.&lt;/Periodical&gt;&lt;Volume&gt;292&lt;/Volume&gt;&lt;Issue&gt;3&lt;/Issue&gt;&lt;Address&gt;Cancer Genomics Division, In2Gen Company, Seoul 110-799, Korea&lt;/Address&gt;&lt;Web_URL&gt;PM:11922625&lt;/Web_URL&gt;&lt;ZZ_JournalFull&gt;&lt;f name="System"&gt;Biochem.Biophys.Res.Commun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42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BORI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7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20q13.3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Homology searches for </w:t>
              <w:br/>
              <w:t xml:space="preserve">paralogues to CTCF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oukinov&lt;/Author&gt;&lt;Year&gt;2002&lt;/Year&gt;&lt;RecNum&gt;50&lt;/RecNum&gt;&lt;IDText&gt;BORIS, a novel male germ-line-specific protein associated with epigenetic reprogramming events, shares the same 11-zinc-finger domain with CTCF, the insulator protein involved in reading imprinting marks in the soma&lt;/IDText&gt;&lt;MDL Ref_Type="Journal"&gt;&lt;Ref_Type&gt;Journal&lt;/Ref_Type&gt;&lt;Ref_ID&gt;50&lt;/Ref_ID&gt;&lt;Title_Primary&gt;BORIS, a novel male germ-line-specific protein associated with epigenetic reprogramming events, shares the same 11-zinc-finger domain with CTCF, the insulator protein involved in reading imprinting marks in the soma&lt;/Title_Primary&gt;&lt;Authors_Primary&gt;Loukinov,D.I.&lt;/Authors_Primary&gt;&lt;Authors_Primary&gt;Pugacheva,E.&lt;/Authors_Primary&gt;&lt;Authors_Primary&gt;Vatolin,S.&lt;/Authors_Primary&gt;&lt;Authors_Primary&gt;Pack,S.D.&lt;/Authors_Primary&gt;&lt;Authors_Primary&gt;Moon,H.&lt;/Authors_Primary&gt;&lt;Authors_Primary&gt;Chernukhin,I.&lt;/Authors_Primary&gt;&lt;Authors_Primary&gt;Mannan,P.&lt;/Authors_Primary&gt;&lt;Authors_Primary&gt;Larsson,E.&lt;/Authors_Primary&gt;&lt;Authors_Primary&gt;Kanduri,C.&lt;/Authors_Primary&gt;&lt;Authors_Primary&gt;Vostrov,A.A.&lt;/Authors_Primary&gt;&lt;Authors_Primary&gt;Cui,H.&lt;/Authors_Primary&gt;&lt;Authors_Primary&gt;Niemitz,E.L.&lt;/Authors_Primary&gt;&lt;Authors_Primary&gt;Rasko,J.E.&lt;/Authors_Primary&gt;&lt;Authors_Primary&gt;Docquier,F.M.&lt;/Authors_Primary&gt;&lt;Authors_Primary&gt;Kistler,M.&lt;/Authors_Primary&gt;&lt;Authors_Primary&gt;Breen,J.J.&lt;/Authors_Primary&gt;&lt;Authors_Primary&gt;Zhuang,Z.&lt;/Authors_Primary&gt;&lt;Authors_Primary&gt;Quitschke,W.W.&lt;/Authors_Primary&gt;&lt;Authors_Primary&gt;Renkawitz,R.&lt;/Authors_Primary&gt;&lt;Authors_Primary&gt;Klenova,E.M.&lt;/Authors_Primary&gt;&lt;Authors_Primary&gt;Feinberg,A.P.&lt;/Authors_Primary&gt;&lt;Authors_Primary&gt;Ohlsson,R.&lt;/Authors_Primary&gt;&lt;Authors_Primary&gt;Morse,H.C.,III&lt;/Authors_Primary&gt;&lt;Authors_Primary&gt;Lobanenkov,V.V.&lt;/Authors_Primary&gt;&lt;Date_Primary&gt;2002/5/14&lt;/Date_Primary&gt;&lt;Keywords&gt;Amino Acid Sequence&lt;/Keywords&gt;&lt;Keywords&gt;Animals&lt;/Keywords&gt;&lt;Keywords&gt;Cloning,Molecular&lt;/Keywords&gt;&lt;Keywords&gt;DNA Methylation&lt;/Keywords&gt;&lt;Keywords&gt;DNA-Binding Proteins&lt;/Keywords&gt;&lt;Keywords&gt;Gene Expression&lt;/Keywords&gt;&lt;Keywords&gt;Genetic Markers&lt;/Keywords&gt;&lt;Keywords&gt;genetics&lt;/Keywords&gt;&lt;Keywords&gt;Genomic Imprinting&lt;/Keywords&gt;&lt;Keywords&gt;Human&lt;/Keywords&gt;&lt;Keywords&gt;Male&lt;/Keywords&gt;&lt;Keywords&gt;metabolism&lt;/Keywords&gt;&lt;Keywords&gt;Mice&lt;/Keywords&gt;&lt;Keywords&gt;Molecular Sequence Data&lt;/Keywords&gt;&lt;Keywords&gt;Protein Structure,Tertiary&lt;/Keywords&gt;&lt;Keywords&gt;Proteins&lt;/Keywords&gt;&lt;Keywords&gt;Sequence Homology,Amino Acid&lt;/Keywords&gt;&lt;Keywords&gt;Support,Non-U.S.Gov&amp;apos;t&lt;/Keywords&gt;&lt;Keywords&gt;Support,U.S.Gov&amp;apos;t,P.H.S.&lt;/Keywords&gt;&lt;Keywords&gt;Testis&lt;/Keywords&gt;&lt;Keywords&gt;Transcription Factors&lt;/Keywords&gt;&lt;Keywords&gt;Zinc Fingers&lt;/Keywords&gt;&lt;Reprint&gt;Not in File&lt;/Reprint&gt;&lt;Start_Page&gt;6806&lt;/Start_Page&gt;&lt;End_Page&gt;6811&lt;/End_Page&gt;&lt;Periodical&gt;Proc.Natl.Acad.Sci.U.S.A&lt;/Periodical&gt;&lt;Volume&gt;99&lt;/Volume&gt;&lt;Issue&gt;10&lt;/Issue&gt;&lt;Address&gt;Laboratory of Immunopathology, National Institute of Allergy and Infectious Diseases, National Institutes of Health, Bethesda, MD 20892-0760, USA&lt;/Address&gt;&lt;Web_URL&gt;PM:12011441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4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HOM-TES-85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8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Tureci&lt;/Author&gt;&lt;Year&gt;2002&lt;/Year&gt;&lt;RecNum&gt;108&lt;/RecNum&gt;&lt;IDText&gt;A novel tumour associated leucine zipper protein targeting to sites of gene transcription and splicing&lt;/IDText&gt;&lt;MDL Ref_Type="Journal"&gt;&lt;Ref_Type&gt;Journal&lt;/Ref_Type&gt;&lt;Ref_ID&gt;108&lt;/Ref_ID&gt;&lt;Title_Primary&gt;A novel tumour associated leucine zipper protein targeting to sites of gene transcription and splicing&lt;/Title_Primary&gt;&lt;Authors_Primary&gt;Tureci,O.&lt;/Authors_Primary&gt;&lt;Authors_Primary&gt;Sahin,U.&lt;/Authors_Primary&gt;&lt;Authors_Primary&gt;Koslowski,M.&lt;/Authors_Primary&gt;&lt;Authors_Primary&gt;Buss,B.&lt;/Authors_Primary&gt;&lt;Authors_Primary&gt;Bell,C.&lt;/Authors_Primary&gt;&lt;Authors_Primary&gt;Ballweber,P.&lt;/Authors_Primary&gt;&lt;Authors_Primary&gt;Zwick,C.&lt;/Authors_Primary&gt;&lt;Authors_Primary&gt;Eberle,T.&lt;/Authors_Primary&gt;&lt;Authors_Primary&gt;Zuber,M.&lt;/Authors_Primary&gt;&lt;Authors_Primary&gt;Villena-Heinsen,C.&lt;/Authors_Primary&gt;&lt;Authors_Primary&gt;Seitz,G.&lt;/Authors_Primary&gt;&lt;Authors_Primary&gt;Pfreundschuh,M.&lt;/Authors_Primary&gt;&lt;Date_Primary&gt;2002/5/30&lt;/Date_Primary&gt;&lt;Keywords&gt;Alternative Splicing&lt;/Keywords&gt;&lt;Keywords&gt;Antigens&lt;/Keywords&gt;&lt;Keywords&gt;Antigens,Neoplasm&lt;/Keywords&gt;&lt;Keywords&gt;biosynthesis&lt;/Keywords&gt;&lt;Keywords&gt;Blotting,Northern&lt;/Keywords&gt;&lt;Keywords&gt;chemistry&lt;/Keywords&gt;&lt;Keywords&gt;DNA,Complementary&lt;/Keywords&gt;&lt;Keywords&gt;DNA-Binding Proteins&lt;/Keywords&gt;&lt;Keywords&gt;genetics&lt;/Keywords&gt;&lt;Keywords&gt;Genome&lt;/Keywords&gt;&lt;Keywords&gt;Human&lt;/Keywords&gt;&lt;Keywords&gt;Immunoblotting&lt;/Keywords&gt;&lt;Keywords&gt;Leucine Zippers&lt;/Keywords&gt;&lt;Keywords&gt;Luminescent Proteins&lt;/Keywords&gt;&lt;Keywords&gt;metabolism&lt;/Keywords&gt;&lt;Keywords&gt;Microscopy,Fluorescence&lt;/Keywords&gt;&lt;Keywords&gt;Models,Biological&lt;/Keywords&gt;&lt;Keywords&gt;Models,Chemical&lt;/Keywords&gt;&lt;Keywords&gt;Phenotype&lt;/Keywords&gt;&lt;Keywords&gt;Protein Structure,Tertiary&lt;/Keywords&gt;&lt;Keywords&gt;Proteins&lt;/Keywords&gt;&lt;Keywords&gt;Reverse Transcriptase Polymerase Chain Reaction&lt;/Keywords&gt;&lt;Keywords&gt;Support,Non-U.S.Gov&amp;apos;t&lt;/Keywords&gt;&lt;Keywords&gt;Tissue Distribution&lt;/Keywords&gt;&lt;Keywords&gt;Transcription,Genetic&lt;/Keywords&gt;&lt;Keywords&gt;Tumor Cells,Cultured&lt;/Keywords&gt;&lt;Reprint&gt;Not in File&lt;/Reprint&gt;&lt;Start_Page&gt;3879&lt;/Start_Page&gt;&lt;End_Page&gt;3888&lt;/End_Page&gt;&lt;Periodical&gt;Oncogene&lt;/Periodical&gt;&lt;Volume&gt;21&lt;/Volume&gt;&lt;Issue&gt;24&lt;/Issue&gt;&lt;Address&gt;III. Medizinische Klinik und Poliklinik, Johannes Gutenberg Universitat Mainz, D-55131 Mainz, Germany&lt;/Address&gt;&lt;Web_URL&gt;PM:12032826&lt;/Web_URL&gt;&lt;ZZ_JournalFull&gt;&lt;f name="System"&gt;Oncogen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5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D40/AF15q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29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5q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Yeast 2 hybrid screening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Takimoto&lt;/Author&gt;&lt;Year&gt;2002&lt;/Year&gt;&lt;RecNum&gt;101&lt;/RecNum&gt;&lt;IDText&gt;Frequent expression of new cancer/testis gene D40/AF15q14 in lung cancers of smokers&lt;/IDText&gt;&lt;MDL Ref_Type="Journal"&gt;&lt;Ref_Type&gt;Journal&lt;/Ref_Type&gt;&lt;Ref_ID&gt;101&lt;/Ref_ID&gt;&lt;Title_Primary&gt;Frequent expression of new cancer/testis gene D40/AF15q14 in lung cancers of smokers&lt;/Title_Primary&gt;&lt;Authors_Primary&gt;Takimoto,M.&lt;/Authors_Primary&gt;&lt;Authors_Primary&gt;Wei,G.&lt;/Authors_Primary&gt;&lt;Authors_Primary&gt;Dosaka-Akita,H.&lt;/Authors_Primary&gt;&lt;Authors_Primary&gt;Mao,P.&lt;/Authors_Primary&gt;&lt;Authors_Primary&gt;Kondo,S.&lt;/Authors_Primary&gt;&lt;Authors_Primary&gt;Sakuragi,N.&lt;/Authors_Primary&gt;&lt;Authors_Primary&gt;Chiba,I.&lt;/Authors_Primary&gt;&lt;Authors_Primary&gt;Miura,T.&lt;/Authors_Primary&gt;&lt;Authors_Primary&gt;Itoh,N.&lt;/Authors_Primary&gt;&lt;Authors_Primary&gt;Sasao,T.&lt;/Authors_Primary&gt;&lt;Authors_Primary&gt;Koya,R.C.&lt;/Authors_Primary&gt;&lt;Authors_Primary&gt;Tsukamoto,T.&lt;/Authors_Primary&gt;&lt;Authors_Primary&gt;Fujimoto,S.&lt;/Authors_Primary&gt;&lt;Authors_Primary&gt;Katoh,H.&lt;/Authors_Primary&gt;&lt;Authors_Primary&gt;Kuzumaki,N.&lt;/Authors_Primary&gt;&lt;Date_Primary&gt;2002/6/5&lt;/Date_Primary&gt;&lt;Keywords&gt;Aged&lt;/Keywords&gt;&lt;Keywords&gt;Cell Line&lt;/Keywords&gt;&lt;Keywords&gt;Chromosome Mapping&lt;/Keywords&gt;&lt;Keywords&gt;Chromosomes,Human,Pair 15&lt;/Keywords&gt;&lt;Keywords&gt;Cloning,Molecular&lt;/Keywords&gt;&lt;Keywords&gt;Comparative Study&lt;/Keywords&gt;&lt;Keywords&gt;DNA Primers&lt;/Keywords&gt;&lt;Keywords&gt;Female&lt;/Keywords&gt;&lt;Keywords&gt;genetics&lt;/Keywords&gt;&lt;Keywords&gt;Human&lt;/Keywords&gt;&lt;Keywords&gt;Lung Neoplasms&lt;/Keywords&gt;&lt;Keywords&gt;Male&lt;/Keywords&gt;&lt;Keywords&gt;Middle Aged&lt;/Keywords&gt;&lt;Keywords&gt;Organ Specificity&lt;/Keywords&gt;&lt;Keywords&gt;Reverse Transcriptase Polymerase Chain Reaction&lt;/Keywords&gt;&lt;Keywords&gt;Smoking&lt;/Keywords&gt;&lt;Keywords&gt;Support,Non-U.S.Gov&amp;apos;t&lt;/Keywords&gt;&lt;Keywords&gt;Testis&lt;/Keywords&gt;&lt;Keywords&gt;Tumor Cells,Cultured&lt;/Keywords&gt;&lt;Reprint&gt;Not in File&lt;/Reprint&gt;&lt;Start_Page&gt;1757&lt;/Start_Page&gt;&lt;End_Page&gt;1762&lt;/End_Page&gt;&lt;Periodical&gt;Br.J.Cancer&lt;/Periodical&gt;&lt;Volume&gt;86&lt;/Volume&gt;&lt;Issue&gt;11&lt;/Issue&gt;&lt;Address&gt;Division of Cancer Gene Regulation, Research Section of Disease Control, Institute for Genetic Medicine, Hokkaido University, Sapporo, Hokkaido, Japan. takimoto@med.hokudai.ac.jp&lt;/Address&gt;&lt;Web_URL&gt;PM:12087463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6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CA66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0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q26.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Wang&lt;/Author&gt;&lt;Year&gt;2002&lt;/Year&gt;&lt;RecNum&gt;116&lt;/RecNum&gt;&lt;IDText&gt;Large scale identification of human hepatocellular carcinoma-associated antigens by autoantibodies&lt;/IDText&gt;&lt;MDL Ref_Type="Journal"&gt;&lt;Ref_Type&gt;Journal&lt;/Ref_Type&gt;&lt;Ref_ID&gt;116&lt;/Ref_ID&gt;&lt;Title_Primary&gt;Large scale identification of human hepatocellular carcinoma-associated antigens by autoantibodies&lt;/Title_Primary&gt;&lt;Authors_Primary&gt;Wang,Y.&lt;/Authors_Primary&gt;&lt;Authors_Primary&gt;Han,K.J.&lt;/Authors_Primary&gt;&lt;Authors_Primary&gt;Pang,X.W.&lt;/Authors_Primary&gt;&lt;Authors_Primary&gt;Vaughan,H.A.&lt;/Authors_Primary&gt;&lt;Authors_Primary&gt;Qu,W.&lt;/Authors_Primary&gt;&lt;Authors_Primary&gt;Dong,X.Y.&lt;/Authors_Primary&gt;&lt;Authors_Primary&gt;Peng,J.R.&lt;/Authors_Primary&gt;&lt;Authors_Primary&gt;Zhao,H.T.&lt;/Authors_Primary&gt;&lt;Authors_Primary&gt;Rui,J.A.&lt;/Authors_Primary&gt;&lt;Authors_Primary&gt;Leng,X.S.&lt;/Authors_Primary&gt;&lt;Authors_Primary&gt;Cebon,J.&lt;/Authors_Primary&gt;&lt;Authors_Primary&gt;Burgess,A.W.&lt;/Authors_Primary&gt;&lt;Authors_Primary&gt;Chen,W.F.&lt;/Authors_Primary&gt;&lt;Date_Primary&gt;2002/7/15&lt;/Date_Primary&gt;&lt;Keywords&gt;Aged&lt;/Keywords&gt;&lt;Keywords&gt;analysis&lt;/Keywords&gt;&lt;Keywords&gt;Antibodies&lt;/Keywords&gt;&lt;Keywords&gt;Antibodies,Neoplasm&lt;/Keywords&gt;&lt;Keywords&gt;Antigen-Antibody Reactions&lt;/Keywords&gt;&lt;Keywords&gt;Antigens&lt;/Keywords&gt;&lt;Keywords&gt;Antigens,Tumor-Associated,Carbohydrate&lt;/Keywords&gt;&lt;Keywords&gt;Autoantibodies&lt;/Keywords&gt;&lt;Keywords&gt;biosynthesis&lt;/Keywords&gt;&lt;Keywords&gt;Blotting,Northern&lt;/Keywords&gt;&lt;Keywords&gt;Carcinoma,Hepatocellular&lt;/Keywords&gt;&lt;Keywords&gt;chemistry&lt;/Keywords&gt;&lt;Keywords&gt;Diazepam Binding Inhibitor&lt;/Keywords&gt;&lt;Keywords&gt;DNA,Complementary&lt;/Keywords&gt;&lt;Keywords&gt;Gene Library&lt;/Keywords&gt;&lt;Keywords&gt;genetics&lt;/Keywords&gt;&lt;Keywords&gt;Human&lt;/Keywords&gt;&lt;Keywords&gt;immunology&lt;/Keywords&gt;&lt;Keywords&gt;Isoantigens&lt;/Keywords&gt;&lt;Keywords&gt;Liver Neoplasms&lt;/Keywords&gt;&lt;Keywords&gt;Middle Aged&lt;/Keywords&gt;&lt;Keywords&gt;Molecular Sequence Data&lt;/Keywords&gt;&lt;Keywords&gt;Mutagenesis,Insertional&lt;/Keywords&gt;&lt;Keywords&gt;Organ Specificity&lt;/Keywords&gt;&lt;Keywords&gt;Sequence Deletion&lt;/Keywords&gt;&lt;Keywords&gt;Support,Non-U.S.Gov&amp;apos;t&lt;/Keywords&gt;&lt;Keywords&gt;Transcription Factors&lt;/Keywords&gt;&lt;Keywords&gt;Tumor Cells,Cultured&lt;/Keywords&gt;&lt;Reprint&gt;Not in File&lt;/Reprint&gt;&lt;Start_Page&gt;1102&lt;/Start_Page&gt;&lt;End_Page&gt;1109&lt;/End_Page&gt;&lt;Periodical&gt;J.Immunol&lt;/Periodical&gt;&lt;Volume&gt;169&lt;/Volume&gt;&lt;Issue&gt;2&lt;/Issue&gt;&lt;Address&gt;Immunology Department, School of Basic Medical Science, Peking University Health Science Center, Beijing, China&lt;/Address&gt;&lt;Web_URL&gt;PM:12097419&lt;/Web_URL&gt;&lt;ZZ_JournalFull&gt;&lt;f name="System"&gt;J.Immunol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7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42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PLU-1*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1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q32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screening of the breast </w:t>
              <w:br/>
              <w:t xml:space="preserve">cancer cDNA librar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u&lt;/Author&gt;&lt;Year&gt;1999&lt;/Year&gt;&lt;RecNum&gt;66&lt;/RecNum&gt;&lt;IDText&gt;A novel gene (PLU-1) containing highly conserved putative DNA/chromatin binding motifs is specifically up-regulated in breast cancer&lt;/IDText&gt;&lt;MDL Ref_Type="Journal"&gt;&lt;Ref_Type&gt;Journal&lt;/Ref_Type&gt;&lt;Ref_ID&gt;66&lt;/Ref_ID&gt;&lt;Title_Primary&gt;A novel gene (PLU-1) containing highly conserved putative DNA/chromatin binding motifs is specifically up-regulated in breast cancer&lt;/Title_Primary&gt;&lt;Authors_Primary&gt;Lu,P.J.&lt;/Authors_Primary&gt;&lt;Authors_Primary&gt;Sundquist,K.&lt;/Authors_Primary&gt;&lt;Authors_Primary&gt;Baeckstrom,D.&lt;/Authors_Primary&gt;&lt;Authors_Primary&gt;Poulsom,R.&lt;/Authors_Primary&gt;&lt;Authors_Primary&gt;Hanby,A.&lt;/Authors_Primary&gt;&lt;Authors_Primary&gt;Meier-Ewert,S.&lt;/Authors_Primary&gt;&lt;Authors_Primary&gt;Jones,T.&lt;/Authors_Primary&gt;&lt;Authors_Primary&gt;Mitchell,M.&lt;/Authors_Primary&gt;&lt;Authors_Primary&gt;Pitha-Rowe,P.&lt;/Authors_Primary&gt;&lt;Authors_Primary&gt;Freemont,P.&lt;/Authors_Primary&gt;&lt;Authors_Primary&gt;Taylor-Papadimitriou,J.&lt;/Authors_Primary&gt;&lt;Date_Primary&gt;1999/5/28&lt;/Date_Primary&gt;&lt;Keywords&gt;Amino Acid Sequence&lt;/Keywords&gt;&lt;Keywords&gt;Breast Neoplasms&lt;/Keywords&gt;&lt;Keywords&gt;Cell Line&lt;/Keywords&gt;&lt;Keywords&gt;chemistry&lt;/Keywords&gt;&lt;Keywords&gt;Chromatin&lt;/Keywords&gt;&lt;Keywords&gt;Chromosomes,Human,Pair 1&lt;/Keywords&gt;&lt;Keywords&gt;Cloning,Molecular&lt;/Keywords&gt;&lt;Keywords&gt;Conserved Sequence&lt;/Keywords&gt;&lt;Keywords&gt;DNA-Binding Proteins&lt;/Keywords&gt;&lt;Keywords&gt;Gene Expression Regulation,Neoplastic&lt;/Keywords&gt;&lt;Keywords&gt;Genes,erbB-2&lt;/Keywords&gt;&lt;Keywords&gt;Genes,Structural,Neoplasm&lt;/Keywords&gt;&lt;Keywords&gt;genetics&lt;/Keywords&gt;&lt;Keywords&gt;Homeodomain Proteins&lt;/Keywords&gt;&lt;Keywords&gt;Human&lt;/Keywords&gt;&lt;Keywords&gt;metabolism&lt;/Keywords&gt;&lt;Keywords&gt;Molecular Sequence Data&lt;/Keywords&gt;&lt;Keywords&gt;Neoplasm Proteins&lt;/Keywords&gt;&lt;Keywords&gt;Nuclear Proteins&lt;/Keywords&gt;&lt;Keywords&gt;Proteins&lt;/Keywords&gt;&lt;Keywords&gt;RNA,Messenger&lt;/Keywords&gt;&lt;Keywords&gt;Sequence Alignment&lt;/Keywords&gt;&lt;Keywords&gt;Support,Non-U.S.Gov&amp;apos;t&lt;/Keywords&gt;&lt;Keywords&gt;Support,U.S.Gov&amp;apos;t,P.H.S.&lt;/Keywords&gt;&lt;Keywords&gt;Up-Regulation&lt;/Keywords&gt;&lt;Reprint&gt;Not in File&lt;/Reprint&gt;&lt;Start_Page&gt;15633&lt;/Start_Page&gt;&lt;End_Page&gt;15645&lt;/End_Page&gt;&lt;Periodical&gt;J.Biol.Chem.&lt;/Periodical&gt;&lt;Volume&gt;274&lt;/Volume&gt;&lt;Issue&gt;22&lt;/Issue&gt;&lt;Address&gt;Laboratory of Epithelial Cell Biology, 44 Lincoln&amp;apos;s Inn Fields, London WC2A 3PX, United Kingdom&lt;/Address&gt;&lt;Web_URL&gt;PM:10336460&lt;/Web_URL&gt;&lt;ZZ_JournalFull&gt;&lt;f name="System"&gt;J.Biol.Chem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8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LDHC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1p15.5-p15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atabase mining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Koslowski&lt;/Author&gt;&lt;Year&gt;2002&lt;/Year&gt;&lt;RecNum&gt;53&lt;/RecNum&gt;&lt;IDText&gt;Multiple splice variants of lactate dehydrogenase C selectively expressed in human cancer&lt;/IDText&gt;&lt;MDL Ref_Type="Journal"&gt;&lt;Ref_Type&gt;Journal&lt;/Ref_Type&gt;&lt;Ref_ID&gt;53&lt;/Ref_ID&gt;&lt;Title_Primary&gt;Multiple splice variants of lactate dehydrogenase C selectively expressed in human cancer&lt;/Title_Primary&gt;&lt;Authors_Primary&gt;Koslowski,M.&lt;/Authors_Primary&gt;&lt;Authors_Primary&gt;Tureci,O.&lt;/Authors_Primary&gt;&lt;Authors_Primary&gt;Bell,C.&lt;/Authors_Primary&gt;&lt;Authors_Primary&gt;Krause,P.&lt;/Authors_Primary&gt;&lt;Authors_Primary&gt;Lehr,H.A.&lt;/Authors_Primary&gt;&lt;Authors_Primary&gt;Brunner,J.&lt;/Authors_Primary&gt;&lt;Authors_Primary&gt;Seitz,G.&lt;/Authors_Primary&gt;&lt;Authors_Primary&gt;Nestle,F.O.&lt;/Authors_Primary&gt;&lt;Authors_Primary&gt;Huber,C.&lt;/Authors_Primary&gt;&lt;Authors_Primary&gt;Sahin,U.&lt;/Authors_Primary&gt;&lt;Date_Primary&gt;2002/11/15&lt;/Date_Primary&gt;&lt;Keywords&gt;Alternative Splicing&lt;/Keywords&gt;&lt;Keywords&gt;biosynthesis&lt;/Keywords&gt;&lt;Keywords&gt;Databases,Nucleic Acid&lt;/Keywords&gt;&lt;Keywords&gt;enzymology&lt;/Keywords&gt;&lt;Keywords&gt;Gene Expression Profiling&lt;/Keywords&gt;&lt;Keywords&gt;Gene Expression Regulation,Neoplastic&lt;/Keywords&gt;&lt;Keywords&gt;genetics&lt;/Keywords&gt;&lt;Keywords&gt;Human&lt;/Keywords&gt;&lt;Keywords&gt;Isoenzymes&lt;/Keywords&gt;&lt;Keywords&gt;L-Lactate Dehydrogenase&lt;/Keywords&gt;&lt;Keywords&gt;Male&lt;/Keywords&gt;&lt;Keywords&gt;Neoplasms&lt;/Keywords&gt;&lt;Keywords&gt;Reverse Transcriptase Polymerase Chain Reaction&lt;/Keywords&gt;&lt;Keywords&gt;Support,Non-U.S.Gov&amp;apos;t&lt;/Keywords&gt;&lt;Keywords&gt;Testicular Neoplasms&lt;/Keywords&gt;&lt;Keywords&gt;Transcription,Genetic&lt;/Keywords&gt;&lt;Reprint&gt;Not in File&lt;/Reprint&gt;&lt;Start_Page&gt;6750&lt;/Start_Page&gt;&lt;End_Page&gt;6755&lt;/End_Page&gt;&lt;Periodical&gt;Cancer Res.&lt;/Periodical&gt;&lt;Volume&gt;62&lt;/Volume&gt;&lt;Issue&gt;22&lt;/Issue&gt;&lt;Address&gt;Department of Internal Medicine, University Mainz, 55131 Mainz, Germany&lt;/Address&gt;&lt;Web_URL&gt;PM:1243827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29]</w: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 </w:t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MORC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3q1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SGY-1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9q13.3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PO1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20q13.2-q13.3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TPX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6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9q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NY-SAR-35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7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SERE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ee&lt;/Author&gt;&lt;Year&gt;2003&lt;/Year&gt;&lt;RecNum&gt;60&lt;/RecNum&gt;&lt;IDText&gt;Immunomic analysis of human sarcoma&lt;/IDText&gt;&lt;MDL Ref_Type="Journal"&gt;&lt;Ref_Type&gt;Journal&lt;/Ref_Type&gt;&lt;Ref_ID&gt;60&lt;/Ref_ID&gt;&lt;Title_Primary&gt;Immunomic analysis of human sarcoma&lt;/Title_Primary&gt;&lt;Authors_Primary&gt;Lee,S.Y.&lt;/Authors_Primary&gt;&lt;Authors_Primary&gt;Obata,Y.&lt;/Authors_Primary&gt;&lt;Authors_Primary&gt;Yoshida,M.&lt;/Authors_Primary&gt;&lt;Authors_Primary&gt;Stockert,E.&lt;/Authors_Primary&gt;&lt;Authors_Primary&gt;Williamson,B.&lt;/Authors_Primary&gt;&lt;Authors_Primary&gt;Jungbluth,A.A.&lt;/Authors_Primary&gt;&lt;Authors_Primary&gt;Chen,Y.T.&lt;/Authors_Primary&gt;&lt;Authors_Primary&gt;Old,L.J.&lt;/Authors_Primary&gt;&lt;Authors_Primary&gt;Scanlan,M.J.&lt;/Authors_Primary&gt;&lt;Date_Primary&gt;2003/3/4&lt;/Date_Primary&gt;&lt;Keywords&gt;analysis&lt;/Keywords&gt;&lt;Keywords&gt;Antigens&lt;/Keywords&gt;&lt;Keywords&gt;Antigens,Neoplasm&lt;/Keywords&gt;&lt;Keywords&gt;blood&lt;/Keywords&gt;&lt;Keywords&gt;Cancer Vaccines&lt;/Keywords&gt;&lt;Keywords&gt;DNA,Complementary&lt;/Keywords&gt;&lt;Keywords&gt;Enzyme-Linked Immunosorbent Assay&lt;/Keywords&gt;&lt;Keywords&gt;Fibrosarcoma&lt;/Keywords&gt;&lt;Keywords&gt;Gene Library&lt;/Keywords&gt;&lt;Keywords&gt;Human&lt;/Keywords&gt;&lt;Keywords&gt;immunology&lt;/Keywords&gt;&lt;Keywords&gt;metabolism&lt;/Keywords&gt;&lt;Keywords&gt;Molecular Sequence Data&lt;/Keywords&gt;&lt;Keywords&gt;Neoplasm Proteins&lt;/Keywords&gt;&lt;Keywords&gt;Proteins&lt;/Keywords&gt;&lt;Keywords&gt;Repressor Proteins&lt;/Keywords&gt;&lt;Keywords&gt;Reverse Transcriptase Polymerase Chain Reaction&lt;/Keywords&gt;&lt;Keywords&gt;RNA,Messenger&lt;/Keywords&gt;&lt;Keywords&gt;Sarcoma&lt;/Keywords&gt;&lt;Keywords&gt;Tissue Distribution&lt;/Keywords&gt;&lt;Keywords&gt;Tumor Cells,Cultured&lt;/Keywords&gt;&lt;Keywords&gt;X Chromosome&lt;/Keywords&gt;&lt;Reprint&gt;Not in File&lt;/Reprint&gt;&lt;Start_Page&gt;2651&lt;/Start_Page&gt;&lt;End_Page&gt;2656&lt;/End_Page&gt;&lt;Periodical&gt;Proc.Natl.Acad.Sci.U.S.A&lt;/Periodical&gt;&lt;Volume&gt;100&lt;/Volume&gt;&lt;Issue&gt;5&lt;/Issue&gt;&lt;Address&gt;Ludwig Institute for Cancer Research, New York Branch at Memorial Sloan-Kettering Cancer Center, 1275 York Avenue, New York, NY 10021, USA.&lt;/Address&gt;&lt;Web_URL&gt;PM:12601173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0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FTHL1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8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p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Search for orthologues </w:t>
              <w:br/>
              <w:t>of murine testis-specific gene products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XF2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3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q22.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TAF7L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40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Xq22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Wang&lt;/Author&gt;&lt;Year&gt;2001&lt;/Year&gt;&lt;RecNum&gt;114&lt;/RecNum&gt;&lt;IDText&gt;An abundance of X-linked genes expressed in spermatogonia&lt;/IDText&gt;&lt;MDL Ref_Type="Journal"&gt;&lt;Ref_Type&gt;Journal&lt;/Ref_Type&gt;&lt;Ref_ID&gt;114&lt;/Ref_ID&gt;&lt;Title_Primary&gt;An abundance of X-linked genes expressed in spermatogonia&lt;/Title_Primary&gt;&lt;Authors_Primary&gt;Wang,P.J.&lt;/Authors_Primary&gt;&lt;Authors_Primary&gt;McCarrey,J.R.&lt;/Authors_Primary&gt;&lt;Authors_Primary&gt;Yang,F.&lt;/Authors_Primary&gt;&lt;Authors_Primary&gt;Page,D.C.&lt;/Authors_Primary&gt;&lt;Date_Primary&gt;2001/4&lt;/Date_Primary&gt;&lt;Keywords&gt;Animals&lt;/Keywords&gt;&lt;Keywords&gt;Female&lt;/Keywords&gt;&lt;Keywords&gt;Gene Expression Profiling&lt;/Keywords&gt;&lt;Keywords&gt;Linkage (Genetics)&lt;/Keywords&gt;&lt;Keywords&gt;Male&lt;/Keywords&gt;&lt;Keywords&gt;metabolism&lt;/Keywords&gt;&lt;Keywords&gt;Molecular Sequence Data&lt;/Keywords&gt;&lt;Keywords&gt;Ovary&lt;/Keywords&gt;&lt;Keywords&gt;Spermatogonia&lt;/Keywords&gt;&lt;Keywords&gt;Support,Non-U.S.Gov&amp;apos;t&lt;/Keywords&gt;&lt;Keywords&gt;Support,U.S.Gov&amp;apos;t,P.H.S.&lt;/Keywords&gt;&lt;Keywords&gt;Testis&lt;/Keywords&gt;&lt;Keywords&gt;X Chromosome&lt;/Keywords&gt;&lt;Reprint&gt;Not in File&lt;/Reprint&gt;&lt;Start_Page&gt;422&lt;/Start_Page&gt;&lt;End_Page&gt;426&lt;/End_Page&gt;&lt;Periodical&gt;Nat.Genet.&lt;/Periodical&gt;&lt;Volume&gt;27&lt;/Volume&gt;&lt;Issue&gt;4&lt;/Issue&gt;&lt;Address&gt;Howard Hughes Medical Institute, Whitehead Institute, and Department of Biology, Massachusetts Institute of Technology, Cambridge, Massachusetts, USA&lt;/Address&gt;&lt;Web_URL&gt;PM:11279525&lt;/Web_URL&gt;&lt;ZZ_JournalFull&gt;&lt;f name="System"&gt;Nat.Genet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2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TDRD1 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4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10q26.11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1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TEX15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4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8p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N/A</w:t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FATE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43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Xq2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atabase mining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Dong&lt;/Author&gt;&lt;Year&gt;2003&lt;/Year&gt;&lt;RecNum&gt;22&lt;/RecNum&gt;&lt;IDText&gt;Identification of two novel CT antigens and their capacity to elicit antibody response in hepatocellular carcinoma patients&lt;/IDText&gt;&lt;MDL Ref_Type="Journal"&gt;&lt;Ref_Type&gt;Journal&lt;/Ref_Type&gt;&lt;Ref_ID&gt;22&lt;/Ref_ID&gt;&lt;Title_Primary&gt;Identification of two novel CT antigens and their capacity to elicit antibody response in hepatocellular carcinoma patients&lt;/Title_Primary&gt;&lt;Authors_Primary&gt;Dong,X.Y.&lt;/Authors_Primary&gt;&lt;Authors_Primary&gt;Su,Y.R.&lt;/Authors_Primary&gt;&lt;Authors_Primary&gt;Qian,X.P.&lt;/Authors_Primary&gt;&lt;Authors_Primary&gt;Yang,X.A.&lt;/Authors_Primary&gt;&lt;Authors_Primary&gt;Pang,X.W.&lt;/Authors_Primary&gt;&lt;Authors_Primary&gt;Wu,H.Y.&lt;/Authors_Primary&gt;&lt;Authors_Primary&gt;Chen,W.F.&lt;/Authors_Primary&gt;&lt;Date_Primary&gt;2003/7/21&lt;/Date_Primary&gt;&lt;Keywords&gt;analysis&lt;/Keywords&gt;&lt;Keywords&gt;Antibody Formation&lt;/Keywords&gt;&lt;Keywords&gt;Antigens&lt;/Keywords&gt;&lt;Keywords&gt;Antigens,Neoplasm&lt;/Keywords&gt;&lt;Keywords&gt;biosynthesis&lt;/Keywords&gt;&lt;Keywords&gt;Blotting,Western&lt;/Keywords&gt;&lt;Keywords&gt;Carcinoma,Hepatocellular&lt;/Keywords&gt;&lt;Keywords&gt;Databases,Factual&lt;/Keywords&gt;&lt;Keywords&gt;DNA-Binding Proteins&lt;/Keywords&gt;&lt;Keywords&gt;Enzyme-Linked Immunosorbent Assay&lt;/Keywords&gt;&lt;Keywords&gt;Gene Expression Regulation,Neoplastic&lt;/Keywords&gt;&lt;Keywords&gt;Human&lt;/Keywords&gt;&lt;Keywords&gt;immunology&lt;/Keywords&gt;&lt;Keywords&gt;Liver Neoplasms&lt;/Keywords&gt;&lt;Keywords&gt;Membrane Proteins&lt;/Keywords&gt;&lt;Keywords&gt;pathology&lt;/Keywords&gt;&lt;Keywords&gt;Protein-Tyrosine-Phosphatase&lt;/Keywords&gt;&lt;Keywords&gt;Proteins&lt;/Keywords&gt;&lt;Keywords&gt;Reverse Transcriptase Polymerase Chain Reaction&lt;/Keywords&gt;&lt;Keywords&gt;RNA,Messenger&lt;/Keywords&gt;&lt;Keywords&gt;Support,Non-U.S.Gov&amp;apos;t&lt;/Keywords&gt;&lt;Keywords&gt;Transcription Factors&lt;/Keywords&gt;&lt;Reprint&gt;Not in File&lt;/Reprint&gt;&lt;Start_Page&gt;291&lt;/Start_Page&gt;&lt;End_Page&gt;297&lt;/End_Page&gt;&lt;Periodical&gt;Br.J.Cancer&lt;/Periodical&gt;&lt;Volume&gt;89&lt;/Volume&gt;&lt;Issue&gt;2&lt;/Issue&gt;&lt;Address&gt;Department of Immunology, School of Basic Medical Sciences, Peking University Health Science Center, 38 Xue Yuan Road, Beijing 100083, China&lt;/Address&gt;&lt;Web_URL&gt;PM:12865919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TPTE 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CT44</w:t>
            </w:r>
          </w:p>
        </w:tc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21p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humor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 xml:space="preserve">Database mining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4"/>
                <w:szCs w:val="14"/>
                <w:lang w:val="lv-LV" w:eastAsia="lv-LV"/>
              </w:rPr>
            </w:pPr>
            <w:r>
              <w:fldChar w:fldCharType="begin"/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instrText xml:space="preserve"> ADDIN REFMGR.CITE &lt;Refman&gt;&lt;Cite&gt;&lt;Author&gt;Dong&lt;/Author&gt;&lt;Year&gt;2003&lt;/Year&gt;&lt;RecNum&gt;22&lt;/RecNum&gt;&lt;IDText&gt;Identification of two novel CT antigens and their capacity to elicit antibody response in hepatocellular carcinoma patients&lt;/IDText&gt;&lt;MDL Ref_Type="Journal"&gt;&lt;Ref_Type&gt;Journal&lt;/Ref_Type&gt;&lt;Ref_ID&gt;22&lt;/Ref_ID&gt;&lt;Title_Primary&gt;Identification of two novel CT antigens and their capacity to elicit antibody response in hepatocellular carcinoma patients&lt;/Title_Primary&gt;&lt;Authors_Primary&gt;Dong,X.Y.&lt;/Authors_Primary&gt;&lt;Authors_Primary&gt;Su,Y.R.&lt;/Authors_Primary&gt;&lt;Authors_Primary&gt;Qian,X.P.&lt;/Authors_Primary&gt;&lt;Authors_Primary&gt;Yang,X.A.&lt;/Authors_Primary&gt;&lt;Authors_Primary&gt;Pang,X.W.&lt;/Authors_Primary&gt;&lt;Authors_Primary&gt;Wu,H.Y.&lt;/Authors_Primary&gt;&lt;Authors_Primary&gt;Chen,W.F.&lt;/Authors_Primary&gt;&lt;Date_Primary&gt;2003/7/21&lt;/Date_Primary&gt;&lt;Keywords&gt;analysis&lt;/Keywords&gt;&lt;Keywords&gt;Antibody Formation&lt;/Keywords&gt;&lt;Keywords&gt;Antigens&lt;/Keywords&gt;&lt;Keywords&gt;Antigens,Neoplasm&lt;/Keywords&gt;&lt;Keywords&gt;biosynthesis&lt;/Keywords&gt;&lt;Keywords&gt;Blotting,Western&lt;/Keywords&gt;&lt;Keywords&gt;Carcinoma,Hepatocellular&lt;/Keywords&gt;&lt;Keywords&gt;Databases,Factual&lt;/Keywords&gt;&lt;Keywords&gt;DNA-Binding Proteins&lt;/Keywords&gt;&lt;Keywords&gt;Enzyme-Linked Immunosorbent Assay&lt;/Keywords&gt;&lt;Keywords&gt;Gene Expression Regulation,Neoplastic&lt;/Keywords&gt;&lt;Keywords&gt;Human&lt;/Keywords&gt;&lt;Keywords&gt;immunology&lt;/Keywords&gt;&lt;Keywords&gt;Liver Neoplasms&lt;/Keywords&gt;&lt;Keywords&gt;Membrane Proteins&lt;/Keywords&gt;&lt;Keywords&gt;pathology&lt;/Keywords&gt;&lt;Keywords&gt;Protein-Tyrosine-Phosphatase&lt;/Keywords&gt;&lt;Keywords&gt;Proteins&lt;/Keywords&gt;&lt;Keywords&gt;Reverse Transcriptase Polymerase Chain Reaction&lt;/Keywords&gt;&lt;Keywords&gt;RNA,Messenger&lt;/Keywords&gt;&lt;Keywords&gt;Support,Non-U.S.Gov&amp;apos;t&lt;/Keywords&gt;&lt;Keywords&gt;Transcription Factors&lt;/Keywords&gt;&lt;Reprint&gt;Not in File&lt;/Reprint&gt;&lt;Start_Page&gt;291&lt;/Start_Page&gt;&lt;End_Page&gt;297&lt;/End_Page&gt;&lt;Periodical&gt;Br.J.Cancer&lt;/Periodical&gt;&lt;Volume&gt;89&lt;/Volume&gt;&lt;Issue&gt;2&lt;/Issue&gt;&lt;Address&gt;Department of Immunology, School of Basic Medical Sciences, Peking University Health Science Center, 38 Xue Yuan Road, Beijing 100083, China&lt;/Address&gt;&lt;Web_URL&gt;PM:12865919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separate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  <w:t>[33]</w:t>
            </w:r>
            <w:r/>
            <w:r>
              <w:rPr>
                <w:sz w:val="14"/>
                <w:szCs w:val="14"/>
                <w:rFonts w:cs="Times New Roman" w:ascii="Times New Roman" w:hAnsi="Times New Roman"/>
                <w:lang w:val="lv-LV" w:eastAsia="lv-LV"/>
              </w:rPr>
              <w:fldChar w:fldCharType="end"/>
            </w:r>
            <w:r>
              <w:rPr>
                <w:rFonts w:cs="Times New Roman" w:ascii="Times New Roman" w:hAnsi="Times New Roman"/>
                <w:sz w:val="14"/>
                <w:szCs w:val="14"/>
                <w:lang w:val="lv-LV" w:eastAsia="lv-LV"/>
              </w:rPr>
            </w:r>
          </w:p>
        </w:tc>
      </w:tr>
    </w:tbl>
    <w:p>
      <w:pPr>
        <w:pStyle w:val="Normal"/>
        <w:widowControl/>
        <w:jc w:val="both"/>
        <w:rPr>
          <w:rFonts w:ascii="Verdana" w:hAnsi="Verdana" w:cs="Verdana"/>
          <w:sz w:val="16"/>
          <w:szCs w:val="18"/>
        </w:rPr>
      </w:pPr>
      <w:r>
        <w:rPr>
          <w:rFonts w:cs="Verdana" w:ascii="Verdana" w:hAnsi="Verdana"/>
          <w:sz w:val="16"/>
          <w:szCs w:val="18"/>
        </w:rPr>
        <w:t xml:space="preserve">*Ubiquitously expressed CT genes; </w:t>
      </w:r>
    </w:p>
    <w:p>
      <w:pPr>
        <w:pStyle w:val="Normal"/>
        <w:widowControl/>
        <w:spacing w:lineRule="auto" w:line="360"/>
        <w:jc w:val="both"/>
        <w:rPr/>
      </w:pPr>
      <w:r>
        <w:rPr>
          <w:rFonts w:cs="Verdana" w:ascii="Verdana" w:hAnsi="Verdana"/>
          <w:sz w:val="16"/>
          <w:szCs w:val="18"/>
        </w:rPr>
        <w:t xml:space="preserve">**CT nomenclature suggested by Scanlan et al. </w:t>
      </w:r>
      <w:r>
        <w:fldChar w:fldCharType="begin"/>
      </w:r>
      <w:r>
        <w:rPr>
          <w:sz w:val="16"/>
          <w:szCs w:val="18"/>
          <w:rFonts w:cs="Verdana" w:ascii="Verdana" w:hAnsi="Verdana"/>
        </w:rPr>
        <w:instrText xml:space="preserve"> ADDIN REFMGR.CITE &lt;Refman&gt;&lt;Cite&gt;&lt;Author&gt;Scanlan&lt;/Author&gt;&lt;Year&gt;2004&lt;/Year&gt;&lt;RecNum&gt;96&lt;/RecNum&gt;&lt;IDText&gt;The cancer/testis genes: review, standardization, and commentary&lt;/IDText&gt;&lt;MDL Ref_Type="Journal"&gt;&lt;Ref_Type&gt;Journal&lt;/Ref_Type&gt;&lt;Ref_ID&gt;96&lt;/Ref_ID&gt;&lt;Title_Primary&gt;The cancer/testis genes: review, standardization, and commentary&lt;/Title_Primary&gt;&lt;Authors_Primary&gt;Scanlan,M.J.&lt;/Authors_Primary&gt;&lt;Authors_Primary&gt;Simpson,A.J.&lt;/Authors_Primary&gt;&lt;Authors_Primary&gt;Old,L.J.&lt;/Authors_Primary&gt;&lt;Date_Primary&gt;2004/1/23&lt;/Date_Primary&gt;&lt;Keywords&gt;Antigens&lt;/Keywords&gt;&lt;Keywords&gt;Antigens,Neoplasm&lt;/Keywords&gt;&lt;Keywords&gt;Breast&lt;/Keywords&gt;&lt;Keywords&gt;chemistry&lt;/Keywords&gt;&lt;Keywords&gt;classification&lt;/Keywords&gt;&lt;Keywords&gt;Databases,Genetic&lt;/Keywords&gt;&lt;Keywords&gt;Gene Expression Regulation,Neoplastic&lt;/Keywords&gt;&lt;Keywords&gt;Genes,Structural,Neoplasm&lt;/Keywords&gt;&lt;Keywords&gt;genetics&lt;/Keywords&gt;&lt;Keywords&gt;Human&lt;/Keywords&gt;&lt;Keywords&gt;immunology&lt;/Keywords&gt;&lt;Keywords&gt;Male&lt;/Keywords&gt;&lt;Keywords&gt;metabolism&lt;/Keywords&gt;&lt;Keywords&gt;Organ Specificity&lt;/Keywords&gt;&lt;Keywords&gt;standards&lt;/Keywords&gt;&lt;Keywords&gt;Testis&lt;/Keywords&gt;&lt;Reprint&gt;Not in File&lt;/Reprint&gt;&lt;Start_Page&gt;1&lt;/Start_Page&gt;&lt;Periodical&gt;Cancer Immun.&lt;/Periodical&gt;&lt;Volume&gt;4&lt;/Volume&gt;&lt;Address&gt;Ludwig Institute for Cancer Research, New York Branch of Human Cancer Immunology at Memorial Sloan-Kettering Cancer Center, 1275 York Avenue, New York, NY 10021, USA. scanlanm@mskcc.org&lt;/Address&gt;&lt;Web_URL&gt;PM:14738373&lt;/Web_URL&gt;&lt;ZZ_JournalFull&gt;&lt;f name="System"&gt;Cancer Immun.&lt;/f&gt;&lt;/ZZ_JournalFull&gt;&lt;ZZ_WorkformID&gt;1&lt;/ZZ_WorkformID&gt;&lt;/MDL&gt;&lt;/Cite&gt;&lt;/Refman&gt;</w:instrText>
      </w:r>
      <w:r>
        <w:rPr>
          <w:rFonts w:cs="Verdana" w:ascii="Verdana" w:hAnsi="Verdana"/>
          <w:sz w:val="16"/>
          <w:szCs w:val="18"/>
        </w:rPr>
      </w:r>
      <w:r>
        <w:rPr>
          <w:sz w:val="16"/>
          <w:szCs w:val="18"/>
          <w:rFonts w:cs="Verdana" w:ascii="Verdana" w:hAnsi="Verdana"/>
        </w:rPr>
        <w:fldChar w:fldCharType="separate"/>
      </w:r>
      <w:r>
        <w:rPr>
          <w:rFonts w:cs="Verdana" w:ascii="Verdana" w:hAnsi="Verdana"/>
          <w:sz w:val="16"/>
          <w:szCs w:val="18"/>
        </w:rPr>
        <w:t>[34]</w:t>
      </w:r>
      <w:r>
        <w:rPr>
          <w:rFonts w:cs="Verdana" w:ascii="Verdana" w:hAnsi="Verdana"/>
          <w:sz w:val="16"/>
          <w:szCs w:val="18"/>
        </w:rPr>
      </w:r>
      <w:r>
        <w:rPr>
          <w:sz w:val="16"/>
          <w:szCs w:val="18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8"/>
        </w:rPr>
        <w:t xml:space="preserve">. </w:t>
      </w:r>
    </w:p>
    <w:p>
      <w:pPr>
        <w:pStyle w:val="Normal"/>
        <w:widowControl/>
        <w:spacing w:lineRule="auto" w:line="360"/>
        <w:jc w:val="both"/>
        <w:rPr/>
      </w:pPr>
      <w:r>
        <w:rPr>
          <w:rFonts w:cs="Verdana" w:ascii="Verdana" w:hAnsi="Verdana"/>
          <w:sz w:val="16"/>
          <w:szCs w:val="18"/>
        </w:rPr>
        <w:t>Compiled using data from the CT database (</w:t>
      </w:r>
      <w:hyperlink r:id="rId2">
        <w:r>
          <w:rPr>
            <w:rStyle w:val="InternetLink"/>
            <w:rFonts w:cs="Verdana" w:ascii="Verdana" w:hAnsi="Verdana"/>
            <w:sz w:val="16"/>
            <w:szCs w:val="18"/>
          </w:rPr>
          <w:t>http://www.cancerimmunity.org/ctdatabase</w:t>
        </w:r>
      </w:hyperlink>
      <w:r>
        <w:rPr>
          <w:rFonts w:cs="Verdana" w:ascii="Verdana" w:hAnsi="Verdana"/>
          <w:sz w:val="16"/>
          <w:szCs w:val="18"/>
        </w:rPr>
        <w:t>) and Locus Link (http://www.ncbi.nlm.nih.gov/LocusLink/).</w:t>
      </w:r>
      <w:r>
        <w:br w:type="page"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. van der BP, Traversari C, Chomez P, Lurquin C, De Plaen E, Van den EB, Knuth A, Boon T: </w:t>
      </w:r>
      <w:r>
        <w:rPr>
          <w:b/>
          <w:lang w:val="da-DK"/>
        </w:rPr>
        <w:t>A gene encoding an antigen recognized by cytolytic T lymphocytes on a human melanoma.</w:t>
      </w:r>
      <w:r>
        <w:rPr>
          <w:lang w:val="da-DK"/>
        </w:rPr>
        <w:t xml:space="preserve"> </w:t>
      </w:r>
      <w:r>
        <w:rPr>
          <w:i/>
          <w:lang w:val="da-DK"/>
        </w:rPr>
        <w:t>Science</w:t>
      </w:r>
      <w:r>
        <w:rPr>
          <w:lang w:val="da-DK"/>
        </w:rPr>
        <w:t xml:space="preserve"> 1991, </w:t>
      </w:r>
      <w:r>
        <w:rPr>
          <w:b/>
          <w:lang w:val="da-DK"/>
        </w:rPr>
        <w:t>254:</w:t>
      </w:r>
      <w:r>
        <w:rPr>
          <w:lang w:val="da-DK"/>
        </w:rPr>
        <w:t>1643-1647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2. Boel P, Wildmann C, Sensi ML, Brasseur R, Renauld JC, Coulie P, Boon T, van der BP: </w:t>
      </w:r>
      <w:r>
        <w:rPr>
          <w:b/>
          <w:lang w:val="da-DK"/>
        </w:rPr>
        <w:t>BAGE: a new gene encoding an antigen recognized on human melanomas by cytolytic T lymphocytes.</w:t>
      </w:r>
      <w:r>
        <w:rPr>
          <w:lang w:val="da-DK"/>
        </w:rPr>
        <w:t xml:space="preserve"> </w:t>
      </w:r>
      <w:r>
        <w:rPr>
          <w:i/>
          <w:lang w:val="da-DK"/>
        </w:rPr>
        <w:t>Immunity</w:t>
      </w:r>
      <w:r>
        <w:rPr>
          <w:lang w:val="da-DK"/>
        </w:rPr>
        <w:t xml:space="preserve"> 1995, </w:t>
      </w:r>
      <w:r>
        <w:rPr>
          <w:b/>
          <w:lang w:val="da-DK"/>
        </w:rPr>
        <w:t>2:</w:t>
      </w:r>
      <w:r>
        <w:rPr>
          <w:lang w:val="da-DK"/>
        </w:rPr>
        <w:t>167-175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3. Muscatelli F, Walker AP, De Plaen E, Stafford AN, Monaco AP: </w:t>
      </w:r>
      <w:r>
        <w:rPr>
          <w:b/>
          <w:lang w:val="da-DK"/>
        </w:rPr>
        <w:t>Isolation and characterization of a MAGE gene family in the Xp21.3 region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1995, </w:t>
      </w:r>
      <w:r>
        <w:rPr>
          <w:b/>
          <w:lang w:val="da-DK"/>
        </w:rPr>
        <w:t>92:</w:t>
      </w:r>
      <w:r>
        <w:rPr>
          <w:lang w:val="da-DK"/>
        </w:rPr>
        <w:t>4987-4991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4. Van den EB, Peeters O, De Backer O, Gaugler B, Lucas S, Boon T: </w:t>
      </w:r>
      <w:r>
        <w:rPr>
          <w:b/>
          <w:lang w:val="da-DK"/>
        </w:rPr>
        <w:t>A new family of genes coding for an antigen recognized by autologous cytolytic T lymphocytes on a human melanoma.</w:t>
      </w:r>
      <w:r>
        <w:rPr>
          <w:lang w:val="da-DK"/>
        </w:rPr>
        <w:t xml:space="preserve"> </w:t>
      </w:r>
      <w:r>
        <w:rPr>
          <w:i/>
          <w:lang w:val="da-DK"/>
        </w:rPr>
        <w:t>J Exp Med</w:t>
      </w:r>
      <w:r>
        <w:rPr>
          <w:lang w:val="da-DK"/>
        </w:rPr>
        <w:t xml:space="preserve"> 1995, </w:t>
      </w:r>
      <w:r>
        <w:rPr>
          <w:b/>
          <w:lang w:val="da-DK"/>
        </w:rPr>
        <w:t>182:</w:t>
      </w:r>
      <w:r>
        <w:rPr>
          <w:lang w:val="da-DK"/>
        </w:rPr>
        <w:t>689-698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5. Gure AO, Tureci O, Sahin U, Tsang S, Scanlan MJ, Jager E, Knuth A, Pfreundschuh M, Old LJ, Chen YT: </w:t>
      </w:r>
      <w:r>
        <w:rPr>
          <w:b/>
          <w:lang w:val="da-DK"/>
        </w:rPr>
        <w:t>SSX: a multigene family with several members transcribed in normal testis and human cancer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1997, </w:t>
      </w:r>
      <w:r>
        <w:rPr>
          <w:b/>
          <w:lang w:val="da-DK"/>
        </w:rPr>
        <w:t>72:</w:t>
      </w:r>
      <w:r>
        <w:rPr>
          <w:lang w:val="da-DK"/>
        </w:rPr>
        <w:t>965-971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6. Chen YT, Scanlan MJ, Sahin U, Tureci O, Gure AO, Tsang S, Williamson B, Stockert E, Pfreundschuh M, Old LJ: </w:t>
      </w:r>
      <w:r>
        <w:rPr>
          <w:b/>
          <w:lang w:val="da-DK"/>
        </w:rPr>
        <w:t>A testicular antigen aberrantly expressed in human cancers detected by autologous antibody screening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1997, </w:t>
      </w:r>
      <w:r>
        <w:rPr>
          <w:b/>
          <w:lang w:val="da-DK"/>
        </w:rPr>
        <w:t>94:</w:t>
      </w:r>
      <w:r>
        <w:rPr>
          <w:lang w:val="da-DK"/>
        </w:rPr>
        <w:t>1914-1918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7. Lucas S, De Smet C, Arden KC, Viars CS, Lethe B, Lurquin C, Boon T: </w:t>
      </w:r>
      <w:r>
        <w:rPr>
          <w:b/>
          <w:lang w:val="da-DK"/>
        </w:rPr>
        <w:t>Identification of a new MAGE gene with tumor-specific expression by representational difference analysis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1998, </w:t>
      </w:r>
      <w:r>
        <w:rPr>
          <w:b/>
          <w:lang w:val="da-DK"/>
        </w:rPr>
        <w:t>58:</w:t>
      </w:r>
      <w:r>
        <w:rPr>
          <w:lang w:val="da-DK"/>
        </w:rPr>
        <w:t>743-752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8. Tureci O, Sahin U, Zwick C, Koslowski M, Seitz G, Pfreundschuh M: </w:t>
      </w:r>
      <w:r>
        <w:rPr>
          <w:b/>
          <w:lang w:val="da-DK"/>
        </w:rPr>
        <w:t>Identification of a meiosis-specific protein as a member of the class of cancer/testis antigens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1998, </w:t>
      </w:r>
      <w:r>
        <w:rPr>
          <w:b/>
          <w:lang w:val="da-DK"/>
        </w:rPr>
        <w:t>95:</w:t>
      </w:r>
      <w:r>
        <w:rPr>
          <w:lang w:val="da-DK"/>
        </w:rPr>
        <w:t>5211-5216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9. Scanlan MJ, Altorki NK, Gure AO, Williamson B, Jungbluth A, Chen YT, Old LJ: </w:t>
      </w:r>
      <w:r>
        <w:rPr>
          <w:b/>
          <w:lang w:val="da-DK"/>
        </w:rPr>
        <w:t>Expression of cancer-testis antigens in lung cancer: definition of bromodomain testis-specific gene (BRDT) as a new CT gene, CT9.</w:t>
      </w:r>
      <w:r>
        <w:rPr>
          <w:lang w:val="da-DK"/>
        </w:rPr>
        <w:t xml:space="preserve"> </w:t>
      </w:r>
      <w:r>
        <w:rPr>
          <w:i/>
          <w:lang w:val="da-DK"/>
        </w:rPr>
        <w:t>Cancer Lett</w:t>
      </w:r>
      <w:r>
        <w:rPr>
          <w:lang w:val="da-DK"/>
        </w:rPr>
        <w:t xml:space="preserve"> 2000, </w:t>
      </w:r>
      <w:r>
        <w:rPr>
          <w:b/>
          <w:lang w:val="da-DK"/>
        </w:rPr>
        <w:t>150:</w:t>
      </w:r>
      <w:r>
        <w:rPr>
          <w:lang w:val="da-DK"/>
        </w:rPr>
        <w:t>155-164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0. Gure AO, Stockert E, Arden KC, Boyer AD, Viars CS, Scanlan MJ, Old LJ, Chen YT: </w:t>
      </w:r>
      <w:r>
        <w:rPr>
          <w:b/>
          <w:lang w:val="da-DK"/>
        </w:rPr>
        <w:t>CT10: a new cancer-testis (CT) antigen homologous to CT7 and the MAGE family, identified by representational-difference analysis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0, </w:t>
      </w:r>
      <w:r>
        <w:rPr>
          <w:b/>
          <w:lang w:val="da-DK"/>
        </w:rPr>
        <w:t>85:</w:t>
      </w:r>
      <w:r>
        <w:rPr>
          <w:lang w:val="da-DK"/>
        </w:rPr>
        <w:t>726-732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>11. Westbrook VA, Diekman AB, Klotz KL, Khole VV, Kap-Herr C, Golden WL, Eddy RL, Shows TB, Stoler MH, Lee CY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Spermatid-specific expression of the novel X-linked gene product SPAN-X localized to the nucleus of human spermatozoa.</w:t>
      </w:r>
      <w:r>
        <w:rPr>
          <w:lang w:val="da-DK"/>
        </w:rPr>
        <w:t xml:space="preserve"> </w:t>
      </w:r>
      <w:r>
        <w:rPr>
          <w:i/>
          <w:lang w:val="da-DK"/>
        </w:rPr>
        <w:t>Biol Reprod</w:t>
      </w:r>
      <w:r>
        <w:rPr>
          <w:lang w:val="da-DK"/>
        </w:rPr>
        <w:t xml:space="preserve"> 2000, </w:t>
      </w:r>
      <w:r>
        <w:rPr>
          <w:b/>
          <w:lang w:val="da-DK"/>
        </w:rPr>
        <w:t>63:</w:t>
      </w:r>
      <w:r>
        <w:rPr>
          <w:lang w:val="da-DK"/>
        </w:rPr>
        <w:t>469-481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2. Liu XF, Helman LJ, Yeung C, Bera TK, Lee B, Pastan I: </w:t>
      </w:r>
      <w:r>
        <w:rPr>
          <w:b/>
          <w:lang w:val="da-DK"/>
        </w:rPr>
        <w:t>XAGE-1, a new gene that is frequently expressed in Ewing's sarcoma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2000, </w:t>
      </w:r>
      <w:r>
        <w:rPr>
          <w:b/>
          <w:lang w:val="da-DK"/>
        </w:rPr>
        <w:t>60:</w:t>
      </w:r>
      <w:r>
        <w:rPr>
          <w:lang w:val="da-DK"/>
        </w:rPr>
        <w:t>4752-4755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3. Martelange V, De Smet C, De Plaen E, Lurquin C, Boon T: </w:t>
      </w:r>
      <w:r>
        <w:rPr>
          <w:b/>
          <w:lang w:val="da-DK"/>
        </w:rPr>
        <w:t>Identification on a human sarcoma of two new genes with tumor-specific expression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2000, </w:t>
      </w:r>
      <w:r>
        <w:rPr>
          <w:b/>
          <w:lang w:val="da-DK"/>
        </w:rPr>
        <w:t>60:</w:t>
      </w:r>
      <w:r>
        <w:rPr>
          <w:lang w:val="da-DK"/>
        </w:rPr>
        <w:t>3848-3855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>14. Scanlan MJ, Gordon CM, Williamson B, Lee SY, Chen YT, Stockert E, Jungbluth A, Ritter G, Jager D, Jager E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Identification of cancer/testis genes by database mining and mRNA expression analysis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2, </w:t>
      </w:r>
      <w:r>
        <w:rPr>
          <w:b/>
          <w:lang w:val="da-DK"/>
        </w:rPr>
        <w:t>98:</w:t>
      </w:r>
      <w:r>
        <w:rPr>
          <w:lang w:val="da-DK"/>
        </w:rPr>
        <w:t>485-492.</w:t>
      </w:r>
    </w:p>
    <w:p>
      <w:pPr>
        <w:pStyle w:val="Normal"/>
        <w:tabs>
          <w:tab w:val="clear" w:pos="708"/>
          <w:tab w:val="left" w:pos="900" w:leader="none"/>
        </w:tabs>
        <w:ind w:left="540" w:hanging="540"/>
        <w:rPr/>
      </w:pPr>
      <w:r>
        <w:rPr>
          <w:lang w:val="da-DK"/>
        </w:rPr>
        <w:t xml:space="preserve">15. Moreau-Aubry A, Le Guiner S, Labarriere N, Gesnel MC, Jotereau F, Breathnach R: </w:t>
      </w:r>
      <w:r>
        <w:rPr>
          <w:b/>
          <w:lang w:val="da-DK"/>
        </w:rPr>
        <w:t>A processed pseudogene codes for a new antigen recognized by a CD8(+) T cell clone on melanoma.</w:t>
      </w:r>
      <w:r>
        <w:rPr>
          <w:lang w:val="da-DK"/>
        </w:rPr>
        <w:t xml:space="preserve"> </w:t>
      </w:r>
      <w:r>
        <w:rPr>
          <w:i/>
          <w:lang w:val="da-DK"/>
        </w:rPr>
        <w:t>J Exp Med</w:t>
      </w:r>
      <w:r>
        <w:rPr>
          <w:lang w:val="da-DK"/>
        </w:rPr>
        <w:t xml:space="preserve"> 2000, </w:t>
      </w:r>
      <w:r>
        <w:rPr>
          <w:b/>
          <w:lang w:val="da-DK"/>
        </w:rPr>
        <w:t>191:</w:t>
      </w:r>
      <w:r>
        <w:rPr>
          <w:lang w:val="da-DK"/>
        </w:rPr>
        <w:t>1617-1624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>
          <w:lang w:val="da-DK"/>
        </w:rPr>
      </w:pPr>
      <w:r>
        <w:rPr>
          <w:lang w:val="da-DK"/>
        </w:rPr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 xml:space="preserve">16. Aman MJ, Tayebi N, Obiri NI, Puri RK, Modi WS, Leonard WJ: </w:t>
      </w:r>
      <w:r>
        <w:rPr>
          <w:b/>
          <w:lang w:val="da-DK"/>
        </w:rPr>
        <w:t>cDNA cloning and characterization of the human interleukin 13 receptor alpha chain.</w:t>
      </w:r>
      <w:r>
        <w:rPr>
          <w:lang w:val="da-DK"/>
        </w:rPr>
        <w:t xml:space="preserve"> </w:t>
      </w:r>
      <w:r>
        <w:rPr>
          <w:i/>
          <w:lang w:val="da-DK"/>
        </w:rPr>
        <w:t>J Biol Chem</w:t>
      </w:r>
      <w:r>
        <w:rPr>
          <w:lang w:val="da-DK"/>
        </w:rPr>
        <w:t xml:space="preserve"> 1996, </w:t>
      </w:r>
      <w:r>
        <w:rPr>
          <w:b/>
          <w:lang w:val="da-DK"/>
        </w:rPr>
        <w:t>271:</w:t>
      </w:r>
      <w:r>
        <w:rPr>
          <w:lang w:val="da-DK"/>
        </w:rPr>
        <w:t>29265-29270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7. Yuan L, Shan J, De Risi D, Broome J, Lovecchio J, Gal D, Vinciguerra V, Xu HP: </w:t>
      </w:r>
      <w:r>
        <w:rPr>
          <w:b/>
          <w:lang w:val="da-DK"/>
        </w:rPr>
        <w:t>Isolation of a novel gene, TSP50, by a hypomethylated DNA fragment in human breast cancer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1999, </w:t>
      </w:r>
      <w:r>
        <w:rPr>
          <w:b/>
          <w:lang w:val="da-DK"/>
        </w:rPr>
        <w:t>59:</w:t>
      </w:r>
      <w:r>
        <w:rPr>
          <w:lang w:val="da-DK"/>
        </w:rPr>
        <w:t>3215-3221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8. Eichmuller S, Usener D, Dummer R, Stein A, Thiel D, Schadendorf D: </w:t>
      </w:r>
      <w:r>
        <w:rPr>
          <w:b/>
          <w:lang w:val="da-DK"/>
        </w:rPr>
        <w:t>Serological detection of cutaneous T-cell lymphoma-associated antigens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1, </w:t>
      </w:r>
      <w:r>
        <w:rPr>
          <w:b/>
          <w:lang w:val="da-DK"/>
        </w:rPr>
        <w:t>98:</w:t>
      </w:r>
      <w:r>
        <w:rPr>
          <w:lang w:val="da-DK"/>
        </w:rPr>
        <w:t>629-634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19. De Jong A, Buchli R, Robbins D: </w:t>
      </w:r>
      <w:r>
        <w:rPr>
          <w:b/>
          <w:lang w:val="da-DK"/>
        </w:rPr>
        <w:t>Characterization of sperm protein 17 in human somatic and neoplastic tissue.</w:t>
      </w:r>
      <w:r>
        <w:rPr>
          <w:lang w:val="da-DK"/>
        </w:rPr>
        <w:t xml:space="preserve"> </w:t>
      </w:r>
      <w:r>
        <w:rPr>
          <w:i/>
          <w:lang w:val="da-DK"/>
        </w:rPr>
        <w:t>Cancer Lett</w:t>
      </w:r>
      <w:r>
        <w:rPr>
          <w:lang w:val="da-DK"/>
        </w:rPr>
        <w:t xml:space="preserve"> 2002, </w:t>
      </w:r>
      <w:r>
        <w:rPr>
          <w:b/>
          <w:lang w:val="da-DK"/>
        </w:rPr>
        <w:t>186:</w:t>
      </w:r>
      <w:r>
        <w:rPr>
          <w:lang w:val="da-DK"/>
        </w:rPr>
        <w:t>201-209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>20. Ono T, Kurashige T, Harada N, Noguchi Y, Saika T, Niikawa N, Aoe M, Nakamura S, Higashi T, Hiraki A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Identification of proacrosin binding protein sp32 precursor as a human cancer/testis antigen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1, </w:t>
      </w:r>
      <w:r>
        <w:rPr>
          <w:b/>
          <w:lang w:val="da-DK"/>
        </w:rPr>
        <w:t>98:</w:t>
      </w:r>
      <w:r>
        <w:rPr>
          <w:lang w:val="da-DK"/>
        </w:rPr>
        <w:t>3282-3287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 xml:space="preserve">21. Lin C, Mak S, Meitner PA, Wolf JM, Bluman EM, Block JA, Terek RM: </w:t>
      </w:r>
      <w:r>
        <w:rPr>
          <w:b/>
          <w:lang w:val="da-DK"/>
        </w:rPr>
        <w:t>Cancer/testis antigen CSAGE is concurrently expressed with MAGE in chondrosarcoma.</w:t>
      </w:r>
      <w:r>
        <w:rPr>
          <w:lang w:val="da-DK"/>
        </w:rPr>
        <w:t xml:space="preserve"> </w:t>
      </w:r>
      <w:r>
        <w:rPr>
          <w:i/>
          <w:lang w:val="da-DK"/>
        </w:rPr>
        <w:t>Gene</w:t>
      </w:r>
      <w:r>
        <w:rPr>
          <w:lang w:val="da-DK"/>
        </w:rPr>
        <w:t xml:space="preserve"> 2002, </w:t>
      </w:r>
      <w:r>
        <w:rPr>
          <w:b/>
          <w:lang w:val="da-DK"/>
        </w:rPr>
        <w:t>285:</w:t>
      </w:r>
      <w:r>
        <w:rPr>
          <w:lang w:val="da-DK"/>
        </w:rPr>
        <w:t>269-278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22. de Wit NJ, Weidle UH, Ruiter DJ, van Muijen GN: </w:t>
      </w:r>
      <w:r>
        <w:rPr>
          <w:b/>
          <w:lang w:val="da-DK"/>
        </w:rPr>
        <w:t>Expression profiling of MMA-1a and splice variant MMA-1b: new cancer/testis antigens identified in human melanoma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2, </w:t>
      </w:r>
      <w:r>
        <w:rPr>
          <w:b/>
          <w:lang w:val="da-DK"/>
        </w:rPr>
        <w:t>98:</w:t>
      </w:r>
      <w:r>
        <w:rPr>
          <w:lang w:val="da-DK"/>
        </w:rPr>
        <w:t>547-553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23. Cho B, Lim Y, Lee DY, Park SY, Lee H, Kim WH, Yang H, Bang YJ, Jeoung DI: </w:t>
      </w:r>
      <w:r>
        <w:rPr>
          <w:b/>
          <w:lang w:val="da-DK"/>
        </w:rPr>
        <w:t>Identification and characterization of a novel cancer/testis antigen gene CAGE.</w:t>
      </w:r>
      <w:r>
        <w:rPr>
          <w:lang w:val="da-DK"/>
        </w:rPr>
        <w:t xml:space="preserve"> </w:t>
      </w:r>
      <w:r>
        <w:rPr>
          <w:i/>
          <w:lang w:val="da-DK"/>
        </w:rPr>
        <w:t>Biochem Biophys Res Commun</w:t>
      </w:r>
      <w:r>
        <w:rPr>
          <w:lang w:val="da-DK"/>
        </w:rPr>
        <w:t xml:space="preserve"> 2002, </w:t>
      </w:r>
      <w:r>
        <w:rPr>
          <w:b/>
          <w:lang w:val="da-DK"/>
        </w:rPr>
        <w:t>292:</w:t>
      </w:r>
      <w:r>
        <w:rPr>
          <w:lang w:val="da-DK"/>
        </w:rPr>
        <w:t>715-726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>24. Loukinov DI, Pugacheva E, Vatolin S, Pack SD, Moon H, Chernukhin I, Mannan P, Larsson E, Kanduri C, Vostrov AA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BORIS, a novel male germ-line-specific protein associated with epigenetic reprogramming events, shares the same 11-zinc-finger domain with CTCF, the insulator protein involved in reading imprinting marks in the soma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2, </w:t>
      </w:r>
      <w:r>
        <w:rPr>
          <w:b/>
          <w:lang w:val="da-DK"/>
        </w:rPr>
        <w:t>99:</w:t>
      </w:r>
      <w:r>
        <w:rPr>
          <w:lang w:val="da-DK"/>
        </w:rPr>
        <w:t>6806-6811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>25. Tureci O, Sahin U, Koslowski M, Buss B, Bell C, Ballweber P, Zwick C, Eberle T, Zuber M, Villena-Heinsen C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A novel tumour associated leucine zipper protein targeting to sites of gene transcription and splicing.</w:t>
      </w:r>
      <w:r>
        <w:rPr>
          <w:lang w:val="da-DK"/>
        </w:rPr>
        <w:t xml:space="preserve"> </w:t>
      </w:r>
      <w:r>
        <w:rPr>
          <w:i/>
          <w:lang w:val="da-DK"/>
        </w:rPr>
        <w:t>Oncogene</w:t>
      </w:r>
      <w:r>
        <w:rPr>
          <w:lang w:val="da-DK"/>
        </w:rPr>
        <w:t xml:space="preserve"> 2002, </w:t>
      </w:r>
      <w:r>
        <w:rPr>
          <w:b/>
          <w:lang w:val="da-DK"/>
        </w:rPr>
        <w:t>21:</w:t>
      </w:r>
      <w:r>
        <w:rPr>
          <w:lang w:val="da-DK"/>
        </w:rPr>
        <w:t>3879-3888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>26. Takimoto M, Wei G, Dosaka-Akita H, Mao P, Kondo S, Sakuragi N, Chiba I, Miura T, Itoh N, Sasao T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Frequent expression of new cancer/testis gene D40/AF15q14 in lung cancers of smokers.</w:t>
      </w:r>
      <w:r>
        <w:rPr>
          <w:lang w:val="da-DK"/>
        </w:rPr>
        <w:t xml:space="preserve"> </w:t>
      </w:r>
      <w:r>
        <w:rPr>
          <w:i/>
          <w:lang w:val="da-DK"/>
        </w:rPr>
        <w:t>Br J Cancer</w:t>
      </w:r>
      <w:r>
        <w:rPr>
          <w:lang w:val="da-DK"/>
        </w:rPr>
        <w:t xml:space="preserve"> 2002, </w:t>
      </w:r>
      <w:r>
        <w:rPr>
          <w:b/>
          <w:lang w:val="da-DK"/>
        </w:rPr>
        <w:t>86:</w:t>
      </w:r>
      <w:r>
        <w:rPr>
          <w:lang w:val="da-DK"/>
        </w:rPr>
        <w:t>1757-1762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>27. Wang Y, Han KJ, Pang XW, Vaughan HA, Qu W, Dong XY, Peng JR, Zhao HT, Rui JA, Leng XS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Large scale identification of human hepatocellular carcinoma-associated antigens by autoantibodies.</w:t>
      </w:r>
      <w:r>
        <w:rPr>
          <w:lang w:val="da-DK"/>
        </w:rPr>
        <w:t xml:space="preserve"> </w:t>
      </w:r>
      <w:r>
        <w:rPr>
          <w:i/>
          <w:lang w:val="da-DK"/>
        </w:rPr>
        <w:t>J Immunol</w:t>
      </w:r>
      <w:r>
        <w:rPr>
          <w:lang w:val="da-DK"/>
        </w:rPr>
        <w:t xml:space="preserve"> 2002, </w:t>
      </w:r>
      <w:r>
        <w:rPr>
          <w:b/>
          <w:lang w:val="da-DK"/>
        </w:rPr>
        <w:t>169:</w:t>
      </w:r>
      <w:r>
        <w:rPr>
          <w:lang w:val="da-DK"/>
        </w:rPr>
        <w:t>1102-1109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>28. Lu PJ, Sundquist K, Baeckstrom D, Poulsom R, Hanby A, Meier-Ewert S, Jones T, Mitchell M, Pitha-Rowe P, Freemont P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A novel gene (PLU-1) containing highly conserved putative DNA/chromatin binding motifs is specifically up-regulated in breast cancer.</w:t>
      </w:r>
      <w:r>
        <w:rPr>
          <w:lang w:val="da-DK"/>
        </w:rPr>
        <w:t xml:space="preserve"> </w:t>
      </w:r>
      <w:r>
        <w:rPr>
          <w:i/>
          <w:lang w:val="da-DK"/>
        </w:rPr>
        <w:t>J Biol Chem</w:t>
      </w:r>
      <w:r>
        <w:rPr>
          <w:lang w:val="da-DK"/>
        </w:rPr>
        <w:t xml:space="preserve"> 1999, </w:t>
      </w:r>
      <w:r>
        <w:rPr>
          <w:b/>
          <w:lang w:val="da-DK"/>
        </w:rPr>
        <w:t>274:</w:t>
      </w:r>
      <w:r>
        <w:rPr>
          <w:lang w:val="da-DK"/>
        </w:rPr>
        <w:t>15633-15645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29. Koslowski M, Tureci O, Bell C, Krause P, Lehr HA, Brunner J, Seitz G, Nestle FO, Huber C, Sahin U: </w:t>
      </w:r>
      <w:r>
        <w:rPr>
          <w:b/>
          <w:lang w:val="da-DK"/>
        </w:rPr>
        <w:t>Multiple splice variants of lactate dehydrogenase C selectively expressed in human cancer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2002, </w:t>
      </w:r>
      <w:r>
        <w:rPr>
          <w:b/>
          <w:lang w:val="da-DK"/>
        </w:rPr>
        <w:t>62:</w:t>
      </w:r>
      <w:r>
        <w:rPr>
          <w:lang w:val="da-DK"/>
        </w:rPr>
        <w:t>6750-6755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 xml:space="preserve">30. Lee SY, Obata Y, Yoshida M, Stockert E, Williamson B, Jungbluth AA, Chen YT, Old LJ, Scanlan MJ: </w:t>
      </w:r>
      <w:r>
        <w:rPr>
          <w:b/>
          <w:lang w:val="da-DK"/>
        </w:rPr>
        <w:t>Immunomic analysis of human sarcoma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3, </w:t>
      </w:r>
      <w:r>
        <w:rPr>
          <w:b/>
          <w:lang w:val="da-DK"/>
        </w:rPr>
        <w:t>100:</w:t>
      </w:r>
      <w:r>
        <w:rPr>
          <w:lang w:val="da-DK"/>
        </w:rPr>
        <w:t>2651-2656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31. Loriot A, Boon T, De Smet C: </w:t>
      </w:r>
      <w:r>
        <w:rPr>
          <w:b/>
          <w:lang w:val="da-DK"/>
        </w:rPr>
        <w:t>Five new human cancer-germline genes identified among 12 genes expressed in spermatogonia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3, </w:t>
      </w:r>
      <w:r>
        <w:rPr>
          <w:b/>
          <w:lang w:val="da-DK"/>
        </w:rPr>
        <w:t>105:</w:t>
      </w:r>
      <w:r>
        <w:rPr>
          <w:lang w:val="da-DK"/>
        </w:rPr>
        <w:t>371-376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32. Wang PJ, McCarrey JR, Yang F, Page DC: </w:t>
      </w:r>
      <w:r>
        <w:rPr>
          <w:b/>
          <w:lang w:val="da-DK"/>
        </w:rPr>
        <w:t>An abundance of X-linked genes expressed in spermatogonia.</w:t>
      </w:r>
      <w:r>
        <w:rPr>
          <w:lang w:val="da-DK"/>
        </w:rPr>
        <w:t xml:space="preserve"> </w:t>
      </w:r>
      <w:r>
        <w:rPr>
          <w:i/>
          <w:lang w:val="da-DK"/>
        </w:rPr>
        <w:t>Nat Genet</w:t>
      </w:r>
      <w:r>
        <w:rPr>
          <w:lang w:val="da-DK"/>
        </w:rPr>
        <w:t xml:space="preserve"> 2001, </w:t>
      </w:r>
      <w:r>
        <w:rPr>
          <w:b/>
          <w:lang w:val="da-DK"/>
        </w:rPr>
        <w:t>27:</w:t>
      </w:r>
      <w:r>
        <w:rPr>
          <w:lang w:val="da-DK"/>
        </w:rPr>
        <w:t>422-426.</w:t>
      </w:r>
    </w:p>
    <w:p>
      <w:pPr>
        <w:pStyle w:val="Normal"/>
        <w:tabs>
          <w:tab w:val="clear" w:pos="708"/>
          <w:tab w:val="right" w:pos="540" w:leader="none"/>
          <w:tab w:val="left" w:pos="90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33. Dong XY, Su YR, Qian XP, Yang XA, Pang XW, Wu HY, Chen WF: </w:t>
      </w:r>
      <w:r>
        <w:rPr>
          <w:b/>
          <w:lang w:val="da-DK"/>
        </w:rPr>
        <w:t>Identification of two novel CT antigens and their capacity to elicit antibody response in hepatocellular carcinoma patients.</w:t>
      </w:r>
      <w:r>
        <w:rPr>
          <w:lang w:val="da-DK"/>
        </w:rPr>
        <w:t xml:space="preserve"> </w:t>
      </w:r>
      <w:r>
        <w:rPr>
          <w:i/>
          <w:lang w:val="da-DK"/>
        </w:rPr>
        <w:t>Br J Cancer</w:t>
      </w:r>
      <w:r>
        <w:rPr>
          <w:lang w:val="da-DK"/>
        </w:rPr>
        <w:t xml:space="preserve"> 2003, </w:t>
      </w:r>
      <w:r>
        <w:rPr>
          <w:b/>
          <w:lang w:val="da-DK"/>
        </w:rPr>
        <w:t>89:</w:t>
      </w:r>
      <w:r>
        <w:rPr>
          <w:lang w:val="da-DK"/>
        </w:rPr>
        <w:t>291-297.</w:t>
      </w:r>
    </w:p>
    <w:p>
      <w:pPr>
        <w:pStyle w:val="Normal"/>
        <w:tabs>
          <w:tab w:val="clear" w:pos="708"/>
          <w:tab w:val="left" w:pos="540" w:leader="none"/>
        </w:tabs>
        <w:spacing w:before="0" w:after="240"/>
        <w:ind w:left="540" w:hanging="540"/>
        <w:rPr/>
      </w:pPr>
      <w:r>
        <w:rPr>
          <w:lang w:val="da-DK"/>
        </w:rPr>
        <w:t xml:space="preserve">34. Scanlan MJ, Simpson AJ, Old LJ: </w:t>
      </w:r>
      <w:r>
        <w:rPr>
          <w:b/>
          <w:lang w:val="da-DK"/>
        </w:rPr>
        <w:t>The cancer/testis genes: review, standardization, and commentary.</w:t>
      </w:r>
      <w:r>
        <w:rPr>
          <w:lang w:val="da-DK"/>
        </w:rPr>
        <w:t xml:space="preserve"> </w:t>
      </w:r>
      <w:r>
        <w:rPr>
          <w:i/>
          <w:lang w:val="da-DK"/>
        </w:rPr>
        <w:t>Cancer Immun</w:t>
      </w:r>
      <w:r>
        <w:rPr>
          <w:lang w:val="da-DK"/>
        </w:rPr>
        <w:t xml:space="preserve"> 2004, </w:t>
      </w:r>
      <w:r>
        <w:rPr>
          <w:b/>
          <w:lang w:val="da-DK"/>
        </w:rPr>
        <w:t>4:</w:t>
      </w:r>
      <w:r>
        <w:rPr>
          <w:lang w:val="da-DK"/>
        </w:rPr>
        <w:t>1.</w:t>
      </w:r>
    </w:p>
    <w:p>
      <w:pPr>
        <w:pStyle w:val="Normal"/>
        <w:tabs>
          <w:tab w:val="clear" w:pos="708"/>
          <w:tab w:val="left" w:pos="900" w:leader="none"/>
        </w:tabs>
        <w:ind w:left="540" w:hanging="540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ltHelvetica">
    <w:altName w:val="Courier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BaltHelvetica;Courier" w:hAnsi="BaltHelvetica;Courier" w:eastAsia="Times New Roman" w:cs="BaltHelvetica;Courier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ncerimmunity.org/ctdatabas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4T20:20:00Z</dcterms:created>
  <dc:creator>Martins</dc:creator>
  <dc:description/>
  <dc:language>en-US</dc:language>
  <cp:lastModifiedBy>Martin</cp:lastModifiedBy>
  <dcterms:modified xsi:type="dcterms:W3CDTF">2005-02-14T20:53:00Z</dcterms:modified>
  <cp:revision>3</cp:revision>
  <dc:subject/>
  <dc:title>Additional file 1</dc:title>
</cp:coreProperties>
</file>